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4CD676" w14:textId="1D0342B8" w:rsidR="009722F5" w:rsidRPr="008232CF" w:rsidRDefault="00436136" w:rsidP="00DF1E62">
      <w:pPr>
        <w:spacing w:line="276" w:lineRule="auto"/>
        <w:ind w:hanging="993"/>
        <w:rPr>
          <w:rFonts w:ascii="Palatino Linotype" w:hAnsi="Palatino Linotype" w:cs="Times New Roman"/>
          <w:b/>
          <w:bCs/>
          <w:szCs w:val="21"/>
        </w:rPr>
      </w:pPr>
      <w:r w:rsidRPr="008232CF">
        <w:rPr>
          <w:rFonts w:ascii="Palatino Linotype" w:hAnsi="Palatino Linotype"/>
          <w:b/>
          <w:color w:val="000000"/>
          <w:szCs w:val="21"/>
        </w:rPr>
        <w:t xml:space="preserve">Supplementary Table </w:t>
      </w:r>
      <w:r w:rsidR="005118E3" w:rsidRPr="008232CF">
        <w:rPr>
          <w:rFonts w:ascii="Palatino Linotype" w:hAnsi="Palatino Linotype"/>
          <w:b/>
          <w:color w:val="000000"/>
          <w:szCs w:val="21"/>
        </w:rPr>
        <w:t>1</w:t>
      </w:r>
      <w:r w:rsidRPr="008232CF">
        <w:rPr>
          <w:rFonts w:ascii="Palatino Linotype" w:hAnsi="Palatino Linotype"/>
          <w:b/>
          <w:color w:val="000000"/>
          <w:szCs w:val="21"/>
        </w:rPr>
        <w:t xml:space="preserve">. </w:t>
      </w:r>
      <w:r w:rsidR="00717CAE" w:rsidRPr="008232CF">
        <w:rPr>
          <w:rFonts w:ascii="Palatino Linotype" w:hAnsi="Palatino Linotype" w:cs="Times New Roman"/>
          <w:b/>
          <w:bCs/>
          <w:szCs w:val="21"/>
        </w:rPr>
        <w:t>Quality of cohort studies according to the Newcastle-Ottawa Scale (NOS)</w:t>
      </w:r>
    </w:p>
    <w:tbl>
      <w:tblPr>
        <w:tblStyle w:val="2"/>
        <w:tblW w:w="16161" w:type="dxa"/>
        <w:tblInd w:w="-993" w:type="dxa"/>
        <w:tblBorders>
          <w:top w:val="single" w:sz="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2126"/>
        <w:gridCol w:w="1560"/>
        <w:gridCol w:w="1701"/>
        <w:gridCol w:w="1701"/>
        <w:gridCol w:w="1701"/>
        <w:gridCol w:w="1559"/>
        <w:gridCol w:w="992"/>
        <w:gridCol w:w="1276"/>
        <w:gridCol w:w="1843"/>
      </w:tblGrid>
      <w:tr w:rsidR="00DF1E62" w:rsidRPr="008232CF" w14:paraId="427904FE" w14:textId="77777777" w:rsidTr="005A0E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 w:val="restart"/>
            <w:tcBorders>
              <w:top w:val="single" w:sz="8" w:space="0" w:color="000000" w:themeColor="text1"/>
              <w:bottom w:val="none" w:sz="0" w:space="0" w:color="auto"/>
            </w:tcBorders>
          </w:tcPr>
          <w:p w14:paraId="54CC42F5" w14:textId="77777777" w:rsidR="009722F5" w:rsidRPr="008232CF" w:rsidRDefault="009722F5" w:rsidP="00A00DB4">
            <w:pPr>
              <w:spacing w:line="276" w:lineRule="auto"/>
              <w:jc w:val="center"/>
              <w:rPr>
                <w:rFonts w:ascii="Palatino Linotype" w:hAnsi="Palatino Linotype" w:cs="Times New Roman"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Studies</w:t>
            </w:r>
          </w:p>
        </w:tc>
        <w:tc>
          <w:tcPr>
            <w:tcW w:w="7088" w:type="dxa"/>
            <w:gridSpan w:val="4"/>
            <w:tcBorders>
              <w:top w:val="single" w:sz="8" w:space="0" w:color="000000" w:themeColor="text1"/>
              <w:bottom w:val="none" w:sz="0" w:space="0" w:color="auto"/>
            </w:tcBorders>
          </w:tcPr>
          <w:p w14:paraId="3B31A5E5" w14:textId="77777777" w:rsidR="009722F5" w:rsidRPr="008232CF" w:rsidRDefault="009722F5" w:rsidP="00A00DB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Selection</w:t>
            </w:r>
          </w:p>
        </w:tc>
        <w:tc>
          <w:tcPr>
            <w:tcW w:w="1701" w:type="dxa"/>
            <w:tcBorders>
              <w:top w:val="single" w:sz="8" w:space="0" w:color="000000" w:themeColor="text1"/>
              <w:bottom w:val="none" w:sz="0" w:space="0" w:color="auto"/>
            </w:tcBorders>
          </w:tcPr>
          <w:p w14:paraId="7AB60373" w14:textId="77777777" w:rsidR="009722F5" w:rsidRPr="008232CF" w:rsidRDefault="009722F5" w:rsidP="00A00DB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Comparability</w:t>
            </w:r>
          </w:p>
        </w:tc>
        <w:tc>
          <w:tcPr>
            <w:tcW w:w="3827" w:type="dxa"/>
            <w:gridSpan w:val="3"/>
            <w:tcBorders>
              <w:top w:val="single" w:sz="8" w:space="0" w:color="000000" w:themeColor="text1"/>
              <w:bottom w:val="none" w:sz="0" w:space="0" w:color="auto"/>
            </w:tcBorders>
          </w:tcPr>
          <w:p w14:paraId="33AF5B00" w14:textId="77777777" w:rsidR="009722F5" w:rsidRPr="008232CF" w:rsidRDefault="009722F5" w:rsidP="00A00DB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Outcome</w:t>
            </w:r>
          </w:p>
        </w:tc>
        <w:tc>
          <w:tcPr>
            <w:tcW w:w="1843" w:type="dxa"/>
            <w:vMerge w:val="restart"/>
            <w:tcBorders>
              <w:top w:val="single" w:sz="8" w:space="0" w:color="000000" w:themeColor="text1"/>
              <w:bottom w:val="none" w:sz="0" w:space="0" w:color="auto"/>
            </w:tcBorders>
          </w:tcPr>
          <w:p w14:paraId="6942CB2A" w14:textId="77777777" w:rsidR="009722F5" w:rsidRPr="008232CF" w:rsidRDefault="009722F5" w:rsidP="00A00DB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Quality score (Number of stars)</w:t>
            </w:r>
          </w:p>
        </w:tc>
      </w:tr>
      <w:tr w:rsidR="00DF1E62" w:rsidRPr="008232CF" w14:paraId="54F6483E" w14:textId="77777777" w:rsidTr="005A0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tcBorders>
              <w:top w:val="none" w:sz="0" w:space="0" w:color="auto"/>
              <w:bottom w:val="single" w:sz="8" w:space="0" w:color="000000"/>
            </w:tcBorders>
          </w:tcPr>
          <w:p w14:paraId="37C14BFB" w14:textId="77777777" w:rsidR="009722F5" w:rsidRPr="008232CF" w:rsidRDefault="009722F5" w:rsidP="00A00DB4">
            <w:pPr>
              <w:spacing w:line="276" w:lineRule="auto"/>
              <w:jc w:val="center"/>
              <w:rPr>
                <w:rFonts w:ascii="Palatino Linotype" w:hAnsi="Palatino Linotype" w:cs="Times New Roman"/>
                <w:szCs w:val="21"/>
              </w:rPr>
            </w:pPr>
          </w:p>
        </w:tc>
        <w:tc>
          <w:tcPr>
            <w:tcW w:w="2126" w:type="dxa"/>
            <w:tcBorders>
              <w:top w:val="none" w:sz="0" w:space="0" w:color="auto"/>
              <w:bottom w:val="single" w:sz="8" w:space="0" w:color="000000"/>
            </w:tcBorders>
          </w:tcPr>
          <w:p w14:paraId="0D8CAF82" w14:textId="11EF2CC9" w:rsidR="009722F5" w:rsidRPr="008232CF" w:rsidRDefault="009722F5" w:rsidP="00A00D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Representative</w:t>
            </w:r>
            <w:r w:rsidR="008F5BC4" w:rsidRPr="008232CF">
              <w:rPr>
                <w:rFonts w:ascii="Palatino Linotype" w:hAnsi="Palatino Linotype" w:cs="Times New Roman"/>
                <w:b/>
                <w:bCs/>
                <w:szCs w:val="21"/>
              </w:rPr>
              <w:t>n</w:t>
            </w: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ess of the exposed cohort</w:t>
            </w:r>
          </w:p>
        </w:tc>
        <w:tc>
          <w:tcPr>
            <w:tcW w:w="1560" w:type="dxa"/>
            <w:tcBorders>
              <w:top w:val="none" w:sz="0" w:space="0" w:color="auto"/>
              <w:bottom w:val="single" w:sz="8" w:space="0" w:color="000000"/>
            </w:tcBorders>
          </w:tcPr>
          <w:p w14:paraId="6935C11A" w14:textId="77777777" w:rsidR="009722F5" w:rsidRPr="008232CF" w:rsidRDefault="009722F5" w:rsidP="00A00D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 xml:space="preserve">Selection of the </w:t>
            </w:r>
            <w:proofErr w:type="spellStart"/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non exposed</w:t>
            </w:r>
            <w:proofErr w:type="spellEnd"/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 xml:space="preserve"> cohort</w:t>
            </w:r>
          </w:p>
        </w:tc>
        <w:tc>
          <w:tcPr>
            <w:tcW w:w="1701" w:type="dxa"/>
            <w:tcBorders>
              <w:top w:val="none" w:sz="0" w:space="0" w:color="auto"/>
              <w:bottom w:val="single" w:sz="8" w:space="0" w:color="000000"/>
            </w:tcBorders>
          </w:tcPr>
          <w:p w14:paraId="4E3DE919" w14:textId="77777777" w:rsidR="009722F5" w:rsidRPr="008232CF" w:rsidRDefault="009722F5" w:rsidP="00A00D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Ascertainment of exposure</w:t>
            </w:r>
          </w:p>
        </w:tc>
        <w:tc>
          <w:tcPr>
            <w:tcW w:w="1701" w:type="dxa"/>
            <w:tcBorders>
              <w:top w:val="none" w:sz="0" w:space="0" w:color="auto"/>
              <w:bottom w:val="single" w:sz="8" w:space="0" w:color="000000"/>
            </w:tcBorders>
          </w:tcPr>
          <w:p w14:paraId="38243814" w14:textId="77777777" w:rsidR="009722F5" w:rsidRPr="008232CF" w:rsidRDefault="009722F5" w:rsidP="00A00D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Demonstration that outcome of interest was not present at start of study</w:t>
            </w:r>
          </w:p>
        </w:tc>
        <w:tc>
          <w:tcPr>
            <w:tcW w:w="1701" w:type="dxa"/>
            <w:tcBorders>
              <w:top w:val="none" w:sz="0" w:space="0" w:color="auto"/>
              <w:bottom w:val="single" w:sz="8" w:space="0" w:color="000000"/>
            </w:tcBorders>
          </w:tcPr>
          <w:p w14:paraId="6088227E" w14:textId="77777777" w:rsidR="009722F5" w:rsidRPr="008232CF" w:rsidRDefault="009722F5" w:rsidP="00A00D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Comparability of cohorts on the basis of the design or analysis</w:t>
            </w:r>
          </w:p>
        </w:tc>
        <w:tc>
          <w:tcPr>
            <w:tcW w:w="1559" w:type="dxa"/>
            <w:tcBorders>
              <w:top w:val="none" w:sz="0" w:space="0" w:color="auto"/>
              <w:bottom w:val="single" w:sz="8" w:space="0" w:color="000000"/>
            </w:tcBorders>
          </w:tcPr>
          <w:p w14:paraId="61A023B2" w14:textId="77777777" w:rsidR="009722F5" w:rsidRPr="008232CF" w:rsidRDefault="009722F5" w:rsidP="00A00D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Assessment of outcome</w:t>
            </w:r>
          </w:p>
        </w:tc>
        <w:tc>
          <w:tcPr>
            <w:tcW w:w="992" w:type="dxa"/>
            <w:tcBorders>
              <w:top w:val="none" w:sz="0" w:space="0" w:color="auto"/>
              <w:bottom w:val="single" w:sz="8" w:space="0" w:color="000000"/>
            </w:tcBorders>
          </w:tcPr>
          <w:p w14:paraId="57866165" w14:textId="77777777" w:rsidR="009722F5" w:rsidRPr="008232CF" w:rsidRDefault="009722F5" w:rsidP="00A00D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Was follow up long enough for outcomes to occur</w:t>
            </w:r>
          </w:p>
        </w:tc>
        <w:tc>
          <w:tcPr>
            <w:tcW w:w="1276" w:type="dxa"/>
            <w:tcBorders>
              <w:top w:val="none" w:sz="0" w:space="0" w:color="auto"/>
              <w:bottom w:val="single" w:sz="8" w:space="0" w:color="000000"/>
            </w:tcBorders>
          </w:tcPr>
          <w:p w14:paraId="59533196" w14:textId="77777777" w:rsidR="009722F5" w:rsidRPr="008232CF" w:rsidRDefault="009722F5" w:rsidP="00A00D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Adequacy of follow up of cohorts</w:t>
            </w:r>
          </w:p>
        </w:tc>
        <w:tc>
          <w:tcPr>
            <w:tcW w:w="1843" w:type="dxa"/>
            <w:vMerge/>
            <w:tcBorders>
              <w:top w:val="none" w:sz="0" w:space="0" w:color="auto"/>
              <w:bottom w:val="single" w:sz="8" w:space="0" w:color="000000"/>
            </w:tcBorders>
          </w:tcPr>
          <w:p w14:paraId="67A235C9" w14:textId="77777777" w:rsidR="009722F5" w:rsidRPr="008232CF" w:rsidRDefault="009722F5" w:rsidP="00A00D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Cs w:val="21"/>
              </w:rPr>
            </w:pPr>
          </w:p>
        </w:tc>
      </w:tr>
      <w:tr w:rsidR="00DF1E62" w:rsidRPr="008232CF" w14:paraId="66726258" w14:textId="77777777" w:rsidTr="005A0E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8" w:space="0" w:color="000000"/>
            </w:tcBorders>
          </w:tcPr>
          <w:p w14:paraId="073E65C4" w14:textId="77777777" w:rsidR="009722F5" w:rsidRPr="008232CF" w:rsidRDefault="009722F5" w:rsidP="00A00DB4">
            <w:pPr>
              <w:spacing w:line="276" w:lineRule="auto"/>
              <w:jc w:val="center"/>
              <w:rPr>
                <w:rFonts w:ascii="Palatino Linotype" w:hAnsi="Palatino Linotype" w:cs="Times New Roman"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Rico-</w:t>
            </w:r>
            <w:proofErr w:type="spellStart"/>
            <w:r w:rsidRPr="008232CF">
              <w:rPr>
                <w:rFonts w:ascii="Palatino Linotype" w:hAnsi="Palatino Linotype" w:cs="Times New Roman"/>
                <w:szCs w:val="21"/>
              </w:rPr>
              <w:t>Campà</w:t>
            </w:r>
            <w:proofErr w:type="spellEnd"/>
            <w:r w:rsidRPr="008232CF">
              <w:rPr>
                <w:rFonts w:ascii="Palatino Linotype" w:hAnsi="Palatino Linotype" w:cs="Times New Roman"/>
                <w:szCs w:val="21"/>
              </w:rPr>
              <w:t>,</w:t>
            </w:r>
          </w:p>
          <w:p w14:paraId="7FD2D19D" w14:textId="1A6A2768" w:rsidR="009722F5" w:rsidRPr="008232CF" w:rsidRDefault="009722F5" w:rsidP="00A00DB4">
            <w:pPr>
              <w:spacing w:line="276" w:lineRule="auto"/>
              <w:jc w:val="center"/>
              <w:rPr>
                <w:rFonts w:ascii="Palatino Linotype" w:hAnsi="Palatino Linotype" w:cs="Times New Roman"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2019</w:t>
            </w:r>
          </w:p>
        </w:tc>
        <w:tc>
          <w:tcPr>
            <w:tcW w:w="2126" w:type="dxa"/>
            <w:tcBorders>
              <w:top w:val="single" w:sz="8" w:space="0" w:color="000000"/>
            </w:tcBorders>
          </w:tcPr>
          <w:p w14:paraId="55C063D4" w14:textId="77777777" w:rsidR="009722F5" w:rsidRPr="008232CF" w:rsidRDefault="009722F5" w:rsidP="00A00D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*</w:t>
            </w:r>
          </w:p>
        </w:tc>
        <w:tc>
          <w:tcPr>
            <w:tcW w:w="1560" w:type="dxa"/>
            <w:tcBorders>
              <w:top w:val="single" w:sz="8" w:space="0" w:color="000000"/>
            </w:tcBorders>
          </w:tcPr>
          <w:p w14:paraId="50C29627" w14:textId="77777777" w:rsidR="009722F5" w:rsidRPr="008232CF" w:rsidRDefault="009722F5" w:rsidP="00A00D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*</w:t>
            </w:r>
          </w:p>
        </w:tc>
        <w:tc>
          <w:tcPr>
            <w:tcW w:w="1701" w:type="dxa"/>
            <w:tcBorders>
              <w:top w:val="single" w:sz="8" w:space="0" w:color="000000"/>
            </w:tcBorders>
          </w:tcPr>
          <w:p w14:paraId="540743B6" w14:textId="77777777" w:rsidR="009722F5" w:rsidRPr="008232CF" w:rsidRDefault="009722F5" w:rsidP="00A00D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*</w:t>
            </w:r>
          </w:p>
        </w:tc>
        <w:tc>
          <w:tcPr>
            <w:tcW w:w="1701" w:type="dxa"/>
            <w:tcBorders>
              <w:top w:val="single" w:sz="8" w:space="0" w:color="000000"/>
            </w:tcBorders>
          </w:tcPr>
          <w:p w14:paraId="35BD8C63" w14:textId="77777777" w:rsidR="009722F5" w:rsidRPr="008232CF" w:rsidRDefault="009722F5" w:rsidP="00A00D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*</w:t>
            </w:r>
          </w:p>
        </w:tc>
        <w:tc>
          <w:tcPr>
            <w:tcW w:w="1701" w:type="dxa"/>
            <w:tcBorders>
              <w:top w:val="single" w:sz="8" w:space="0" w:color="000000"/>
            </w:tcBorders>
          </w:tcPr>
          <w:p w14:paraId="43BF81B0" w14:textId="77777777" w:rsidR="009722F5" w:rsidRPr="008232CF" w:rsidRDefault="009722F5" w:rsidP="00A00D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**</w:t>
            </w:r>
          </w:p>
        </w:tc>
        <w:tc>
          <w:tcPr>
            <w:tcW w:w="1559" w:type="dxa"/>
            <w:tcBorders>
              <w:top w:val="single" w:sz="8" w:space="0" w:color="000000"/>
            </w:tcBorders>
          </w:tcPr>
          <w:p w14:paraId="24DF20F8" w14:textId="77777777" w:rsidR="009722F5" w:rsidRPr="008232CF" w:rsidRDefault="009722F5" w:rsidP="00A00D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*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 w14:paraId="1F009061" w14:textId="77777777" w:rsidR="009722F5" w:rsidRPr="008232CF" w:rsidRDefault="009722F5" w:rsidP="00A00D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*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 w14:paraId="73AF9B3F" w14:textId="77777777" w:rsidR="009722F5" w:rsidRPr="008232CF" w:rsidRDefault="009722F5" w:rsidP="00A00D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*</w:t>
            </w:r>
          </w:p>
        </w:tc>
        <w:tc>
          <w:tcPr>
            <w:tcW w:w="1843" w:type="dxa"/>
            <w:tcBorders>
              <w:top w:val="single" w:sz="8" w:space="0" w:color="000000"/>
            </w:tcBorders>
          </w:tcPr>
          <w:p w14:paraId="32E3C110" w14:textId="77777777" w:rsidR="009722F5" w:rsidRPr="008232CF" w:rsidRDefault="009722F5" w:rsidP="00A00D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9</w:t>
            </w:r>
          </w:p>
        </w:tc>
      </w:tr>
      <w:tr w:rsidR="00DF1E62" w:rsidRPr="008232CF" w14:paraId="0D09EC68" w14:textId="77777777" w:rsidTr="005A0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none" w:sz="0" w:space="0" w:color="auto"/>
              <w:bottom w:val="none" w:sz="0" w:space="0" w:color="auto"/>
            </w:tcBorders>
          </w:tcPr>
          <w:p w14:paraId="4D33BA83" w14:textId="77777777" w:rsidR="009722F5" w:rsidRPr="008232CF" w:rsidRDefault="009722F5" w:rsidP="00A00DB4">
            <w:pPr>
              <w:spacing w:line="276" w:lineRule="auto"/>
              <w:jc w:val="center"/>
              <w:rPr>
                <w:rFonts w:ascii="Palatino Linotype" w:hAnsi="Palatino Linotype" w:cs="Times New Roman"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Schnabel,</w:t>
            </w:r>
          </w:p>
          <w:p w14:paraId="548706AF" w14:textId="75767EAB" w:rsidR="009722F5" w:rsidRPr="008232CF" w:rsidRDefault="009722F5" w:rsidP="00A00DB4">
            <w:pPr>
              <w:spacing w:line="276" w:lineRule="auto"/>
              <w:jc w:val="center"/>
              <w:rPr>
                <w:rFonts w:ascii="Palatino Linotype" w:hAnsi="Palatino Linotype" w:cs="Times New Roman"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2018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5B185245" w14:textId="77777777" w:rsidR="009722F5" w:rsidRPr="008232CF" w:rsidRDefault="009722F5" w:rsidP="00A00D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-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</w:tcPr>
          <w:p w14:paraId="4F191415" w14:textId="77777777" w:rsidR="009722F5" w:rsidRPr="008232CF" w:rsidRDefault="009722F5" w:rsidP="00A00D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*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10243C81" w14:textId="77777777" w:rsidR="009722F5" w:rsidRPr="008232CF" w:rsidRDefault="009722F5" w:rsidP="00A00D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*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5931D04B" w14:textId="77777777" w:rsidR="009722F5" w:rsidRPr="008232CF" w:rsidRDefault="009722F5" w:rsidP="00A00D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*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6710A642" w14:textId="77777777" w:rsidR="009722F5" w:rsidRPr="008232CF" w:rsidRDefault="009722F5" w:rsidP="00A00D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**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04C72A17" w14:textId="77777777" w:rsidR="009722F5" w:rsidRPr="008232CF" w:rsidRDefault="009722F5" w:rsidP="00A00D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*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67A66E59" w14:textId="77777777" w:rsidR="009722F5" w:rsidRPr="008232CF" w:rsidRDefault="009722F5" w:rsidP="00A00D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*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76E43CCC" w14:textId="77777777" w:rsidR="009722F5" w:rsidRPr="008232CF" w:rsidRDefault="009722F5" w:rsidP="00A00D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-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14:paraId="2CFD509A" w14:textId="77777777" w:rsidR="009722F5" w:rsidRPr="008232CF" w:rsidRDefault="009722F5" w:rsidP="00A00D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7</w:t>
            </w:r>
          </w:p>
        </w:tc>
      </w:tr>
      <w:tr w:rsidR="00DF1E62" w:rsidRPr="008232CF" w14:paraId="3112BEEF" w14:textId="77777777" w:rsidTr="005A0E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50BEF7B2" w14:textId="77777777" w:rsidR="009722F5" w:rsidRPr="008232CF" w:rsidRDefault="009722F5" w:rsidP="00A00DB4">
            <w:pPr>
              <w:spacing w:line="276" w:lineRule="auto"/>
              <w:jc w:val="center"/>
              <w:rPr>
                <w:rFonts w:ascii="Palatino Linotype" w:hAnsi="Palatino Linotype" w:cs="Times New Roman"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Blanco-</w:t>
            </w:r>
            <w:proofErr w:type="spellStart"/>
            <w:r w:rsidRPr="008232CF">
              <w:rPr>
                <w:rFonts w:ascii="Palatino Linotype" w:hAnsi="Palatino Linotype" w:cs="Times New Roman"/>
                <w:szCs w:val="21"/>
              </w:rPr>
              <w:t>Rojo</w:t>
            </w:r>
            <w:proofErr w:type="spellEnd"/>
            <w:r w:rsidRPr="008232CF">
              <w:rPr>
                <w:rFonts w:ascii="Palatino Linotype" w:hAnsi="Palatino Linotype" w:cs="Times New Roman"/>
                <w:szCs w:val="21"/>
              </w:rPr>
              <w:t>,</w:t>
            </w:r>
          </w:p>
          <w:p w14:paraId="49313E0E" w14:textId="0FAB20C4" w:rsidR="009722F5" w:rsidRPr="008232CF" w:rsidRDefault="009722F5" w:rsidP="00A00DB4">
            <w:pPr>
              <w:spacing w:line="276" w:lineRule="auto"/>
              <w:jc w:val="center"/>
              <w:rPr>
                <w:rFonts w:ascii="Palatino Linotype" w:hAnsi="Palatino Linotype" w:cs="Times New Roman"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2019</w:t>
            </w:r>
          </w:p>
        </w:tc>
        <w:tc>
          <w:tcPr>
            <w:tcW w:w="2126" w:type="dxa"/>
          </w:tcPr>
          <w:p w14:paraId="0126897D" w14:textId="77777777" w:rsidR="009722F5" w:rsidRPr="008232CF" w:rsidRDefault="009722F5" w:rsidP="00A00D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*</w:t>
            </w:r>
          </w:p>
        </w:tc>
        <w:tc>
          <w:tcPr>
            <w:tcW w:w="1560" w:type="dxa"/>
          </w:tcPr>
          <w:p w14:paraId="3E753130" w14:textId="77777777" w:rsidR="009722F5" w:rsidRPr="008232CF" w:rsidRDefault="009722F5" w:rsidP="00A00D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bookmarkStart w:id="0" w:name="OLE_LINK25"/>
            <w:bookmarkStart w:id="1" w:name="OLE_LINK26"/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*</w:t>
            </w:r>
            <w:bookmarkEnd w:id="0"/>
            <w:bookmarkEnd w:id="1"/>
          </w:p>
        </w:tc>
        <w:tc>
          <w:tcPr>
            <w:tcW w:w="1701" w:type="dxa"/>
          </w:tcPr>
          <w:p w14:paraId="30ECE1CB" w14:textId="77777777" w:rsidR="009722F5" w:rsidRPr="008232CF" w:rsidRDefault="009722F5" w:rsidP="00A00D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*</w:t>
            </w:r>
          </w:p>
        </w:tc>
        <w:tc>
          <w:tcPr>
            <w:tcW w:w="1701" w:type="dxa"/>
          </w:tcPr>
          <w:p w14:paraId="0A9F0882" w14:textId="77777777" w:rsidR="009722F5" w:rsidRPr="008232CF" w:rsidRDefault="009722F5" w:rsidP="00A00D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*</w:t>
            </w:r>
          </w:p>
        </w:tc>
        <w:tc>
          <w:tcPr>
            <w:tcW w:w="1701" w:type="dxa"/>
          </w:tcPr>
          <w:p w14:paraId="12161BF3" w14:textId="77777777" w:rsidR="009722F5" w:rsidRPr="008232CF" w:rsidRDefault="009722F5" w:rsidP="00A00D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**</w:t>
            </w:r>
          </w:p>
        </w:tc>
        <w:tc>
          <w:tcPr>
            <w:tcW w:w="1559" w:type="dxa"/>
          </w:tcPr>
          <w:p w14:paraId="753B0002" w14:textId="77777777" w:rsidR="009722F5" w:rsidRPr="008232CF" w:rsidRDefault="009722F5" w:rsidP="00A00D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*</w:t>
            </w:r>
          </w:p>
        </w:tc>
        <w:tc>
          <w:tcPr>
            <w:tcW w:w="992" w:type="dxa"/>
          </w:tcPr>
          <w:p w14:paraId="737C388C" w14:textId="77777777" w:rsidR="009722F5" w:rsidRPr="008232CF" w:rsidRDefault="009722F5" w:rsidP="00A00D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*</w:t>
            </w:r>
          </w:p>
        </w:tc>
        <w:tc>
          <w:tcPr>
            <w:tcW w:w="1276" w:type="dxa"/>
          </w:tcPr>
          <w:p w14:paraId="7F923B61" w14:textId="77777777" w:rsidR="009722F5" w:rsidRPr="008232CF" w:rsidRDefault="009722F5" w:rsidP="00A00D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*</w:t>
            </w:r>
          </w:p>
        </w:tc>
        <w:tc>
          <w:tcPr>
            <w:tcW w:w="1843" w:type="dxa"/>
          </w:tcPr>
          <w:p w14:paraId="27FD076E" w14:textId="77777777" w:rsidR="009722F5" w:rsidRPr="008232CF" w:rsidRDefault="009722F5" w:rsidP="00A00D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9</w:t>
            </w:r>
          </w:p>
        </w:tc>
      </w:tr>
      <w:tr w:rsidR="005A0E29" w:rsidRPr="008232CF" w14:paraId="19FBBB96" w14:textId="77777777" w:rsidTr="005A0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none" w:sz="0" w:space="0" w:color="auto"/>
              <w:bottom w:val="none" w:sz="0" w:space="0" w:color="auto"/>
            </w:tcBorders>
          </w:tcPr>
          <w:p w14:paraId="067C8F9C" w14:textId="36F6D3B0" w:rsidR="005A0E29" w:rsidRPr="008232CF" w:rsidRDefault="005A0E29" w:rsidP="00A00DB4">
            <w:pPr>
              <w:spacing w:line="276" w:lineRule="auto"/>
              <w:jc w:val="center"/>
              <w:rPr>
                <w:rFonts w:ascii="Palatino Linotype" w:hAnsi="Palatino Linotype" w:cs="Times New Roman"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Kim, 2019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739DF7C9" w14:textId="48F5E698" w:rsidR="005A0E29" w:rsidRPr="008232CF" w:rsidRDefault="00833F43" w:rsidP="00A00D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*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</w:tcPr>
          <w:p w14:paraId="0E37C8FE" w14:textId="05F42092" w:rsidR="005A0E29" w:rsidRPr="008232CF" w:rsidRDefault="00833F43" w:rsidP="00A00D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*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0D266C34" w14:textId="019227DB" w:rsidR="005A0E29" w:rsidRPr="008232CF" w:rsidRDefault="00833F43" w:rsidP="00A00D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*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1611B5A6" w14:textId="5F0FB37B" w:rsidR="005A0E29" w:rsidRPr="008232CF" w:rsidRDefault="00833F43" w:rsidP="00A00D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*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407261F8" w14:textId="627A7B5F" w:rsidR="005A0E29" w:rsidRPr="008232CF" w:rsidRDefault="00833F43" w:rsidP="00A00D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**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7F253790" w14:textId="0FDBE952" w:rsidR="005A0E29" w:rsidRPr="008232CF" w:rsidRDefault="00833F43" w:rsidP="00A00D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*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51D192A9" w14:textId="0292A14B" w:rsidR="005A0E29" w:rsidRPr="008232CF" w:rsidRDefault="00833F43" w:rsidP="00A00D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*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6FF44744" w14:textId="4E427E0E" w:rsidR="005A0E29" w:rsidRPr="008232CF" w:rsidRDefault="00833F43" w:rsidP="00A00D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14:paraId="095EEECC" w14:textId="67EAC7B0" w:rsidR="005A0E29" w:rsidRPr="008232CF" w:rsidRDefault="00833F43" w:rsidP="00A00D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 w:hint="eastAsia"/>
                <w:b/>
                <w:bCs/>
                <w:szCs w:val="21"/>
              </w:rPr>
              <w:t>8</w:t>
            </w:r>
          </w:p>
        </w:tc>
      </w:tr>
      <w:tr w:rsidR="00DF1E62" w:rsidRPr="008232CF" w14:paraId="3FE3D5B6" w14:textId="77777777" w:rsidTr="005A0E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3733A49A" w14:textId="77777777" w:rsidR="009722F5" w:rsidRPr="008232CF" w:rsidRDefault="009722F5" w:rsidP="00A00DB4">
            <w:pPr>
              <w:spacing w:line="276" w:lineRule="auto"/>
              <w:jc w:val="center"/>
              <w:rPr>
                <w:rFonts w:ascii="Palatino Linotype" w:hAnsi="Palatino Linotype" w:cs="Times New Roman"/>
                <w:szCs w:val="21"/>
              </w:rPr>
            </w:pPr>
            <w:proofErr w:type="spellStart"/>
            <w:r w:rsidRPr="008232CF">
              <w:rPr>
                <w:rFonts w:ascii="Palatino Linotype" w:hAnsi="Palatino Linotype" w:cs="Times New Roman"/>
                <w:szCs w:val="21"/>
              </w:rPr>
              <w:t>Srour</w:t>
            </w:r>
            <w:proofErr w:type="spellEnd"/>
            <w:r w:rsidRPr="008232CF">
              <w:rPr>
                <w:rFonts w:ascii="Palatino Linotype" w:hAnsi="Palatino Linotype" w:cs="Times New Roman"/>
                <w:szCs w:val="21"/>
              </w:rPr>
              <w:t>,</w:t>
            </w:r>
          </w:p>
          <w:p w14:paraId="533E7040" w14:textId="47713C0A" w:rsidR="009722F5" w:rsidRPr="008232CF" w:rsidRDefault="009722F5" w:rsidP="00A00DB4">
            <w:pPr>
              <w:spacing w:line="276" w:lineRule="auto"/>
              <w:jc w:val="center"/>
              <w:rPr>
                <w:rFonts w:ascii="Palatino Linotype" w:hAnsi="Palatino Linotype" w:cs="Times New Roman"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2019</w:t>
            </w:r>
          </w:p>
        </w:tc>
        <w:tc>
          <w:tcPr>
            <w:tcW w:w="2126" w:type="dxa"/>
          </w:tcPr>
          <w:p w14:paraId="1D652BF5" w14:textId="77777777" w:rsidR="009722F5" w:rsidRPr="008232CF" w:rsidRDefault="009722F5" w:rsidP="00A00D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-</w:t>
            </w:r>
          </w:p>
        </w:tc>
        <w:tc>
          <w:tcPr>
            <w:tcW w:w="1560" w:type="dxa"/>
          </w:tcPr>
          <w:p w14:paraId="4D540E46" w14:textId="77777777" w:rsidR="009722F5" w:rsidRPr="008232CF" w:rsidRDefault="009722F5" w:rsidP="00A00D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*</w:t>
            </w:r>
          </w:p>
        </w:tc>
        <w:tc>
          <w:tcPr>
            <w:tcW w:w="1701" w:type="dxa"/>
          </w:tcPr>
          <w:p w14:paraId="2CB47D15" w14:textId="77777777" w:rsidR="009722F5" w:rsidRPr="008232CF" w:rsidRDefault="009722F5" w:rsidP="00A00D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*</w:t>
            </w:r>
          </w:p>
        </w:tc>
        <w:tc>
          <w:tcPr>
            <w:tcW w:w="1701" w:type="dxa"/>
          </w:tcPr>
          <w:p w14:paraId="232F4674" w14:textId="77777777" w:rsidR="009722F5" w:rsidRPr="008232CF" w:rsidRDefault="009722F5" w:rsidP="00A00D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*</w:t>
            </w:r>
          </w:p>
        </w:tc>
        <w:tc>
          <w:tcPr>
            <w:tcW w:w="1701" w:type="dxa"/>
          </w:tcPr>
          <w:p w14:paraId="67AE8FFA" w14:textId="77777777" w:rsidR="009722F5" w:rsidRPr="008232CF" w:rsidRDefault="009722F5" w:rsidP="00A00D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**</w:t>
            </w:r>
          </w:p>
        </w:tc>
        <w:tc>
          <w:tcPr>
            <w:tcW w:w="1559" w:type="dxa"/>
          </w:tcPr>
          <w:p w14:paraId="2ED660BC" w14:textId="77777777" w:rsidR="009722F5" w:rsidRPr="008232CF" w:rsidRDefault="009722F5" w:rsidP="00A00D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*</w:t>
            </w:r>
          </w:p>
        </w:tc>
        <w:tc>
          <w:tcPr>
            <w:tcW w:w="992" w:type="dxa"/>
          </w:tcPr>
          <w:p w14:paraId="7149C9E3" w14:textId="77777777" w:rsidR="009722F5" w:rsidRPr="008232CF" w:rsidRDefault="009722F5" w:rsidP="00A00D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*</w:t>
            </w:r>
          </w:p>
        </w:tc>
        <w:tc>
          <w:tcPr>
            <w:tcW w:w="1276" w:type="dxa"/>
          </w:tcPr>
          <w:p w14:paraId="36D2EF25" w14:textId="77777777" w:rsidR="009722F5" w:rsidRPr="008232CF" w:rsidRDefault="009722F5" w:rsidP="00A00D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-</w:t>
            </w:r>
          </w:p>
        </w:tc>
        <w:tc>
          <w:tcPr>
            <w:tcW w:w="1843" w:type="dxa"/>
          </w:tcPr>
          <w:p w14:paraId="552D24A6" w14:textId="77777777" w:rsidR="009722F5" w:rsidRPr="008232CF" w:rsidRDefault="009722F5" w:rsidP="00A00D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7</w:t>
            </w:r>
          </w:p>
        </w:tc>
      </w:tr>
      <w:tr w:rsidR="00DF1E62" w:rsidRPr="008232CF" w14:paraId="1E3AE94C" w14:textId="77777777" w:rsidTr="005A0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none" w:sz="0" w:space="0" w:color="auto"/>
              <w:bottom w:val="none" w:sz="0" w:space="0" w:color="auto"/>
            </w:tcBorders>
          </w:tcPr>
          <w:p w14:paraId="228A860E" w14:textId="77777777" w:rsidR="009722F5" w:rsidRPr="008232CF" w:rsidRDefault="009722F5" w:rsidP="00A00DB4">
            <w:pPr>
              <w:spacing w:line="276" w:lineRule="auto"/>
              <w:jc w:val="center"/>
              <w:rPr>
                <w:rFonts w:ascii="Palatino Linotype" w:hAnsi="Palatino Linotype" w:cs="Times New Roman"/>
                <w:szCs w:val="21"/>
              </w:rPr>
            </w:pPr>
            <w:proofErr w:type="spellStart"/>
            <w:r w:rsidRPr="008232CF">
              <w:rPr>
                <w:rFonts w:ascii="Palatino Linotype" w:hAnsi="Palatino Linotype" w:cs="Times New Roman"/>
                <w:szCs w:val="21"/>
              </w:rPr>
              <w:t>Mendonça</w:t>
            </w:r>
            <w:proofErr w:type="spellEnd"/>
            <w:r w:rsidRPr="008232CF">
              <w:rPr>
                <w:rFonts w:ascii="Palatino Linotype" w:hAnsi="Palatino Linotype" w:cs="Times New Roman"/>
                <w:szCs w:val="21"/>
              </w:rPr>
              <w:t>,</w:t>
            </w:r>
          </w:p>
          <w:p w14:paraId="37457FE2" w14:textId="0F041A78" w:rsidR="009722F5" w:rsidRPr="008232CF" w:rsidRDefault="009722F5" w:rsidP="00A00DB4">
            <w:pPr>
              <w:spacing w:line="276" w:lineRule="auto"/>
              <w:jc w:val="center"/>
              <w:rPr>
                <w:rFonts w:ascii="Palatino Linotype" w:hAnsi="Palatino Linotype" w:cs="Times New Roman"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2017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0047CECE" w14:textId="77777777" w:rsidR="009722F5" w:rsidRPr="008232CF" w:rsidRDefault="009722F5" w:rsidP="00A00D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-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</w:tcPr>
          <w:p w14:paraId="5DD5762C" w14:textId="77777777" w:rsidR="009722F5" w:rsidRPr="008232CF" w:rsidRDefault="009722F5" w:rsidP="00A00D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*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61235ECF" w14:textId="77777777" w:rsidR="009722F5" w:rsidRPr="008232CF" w:rsidRDefault="009722F5" w:rsidP="00A00D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*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24F917D9" w14:textId="77777777" w:rsidR="009722F5" w:rsidRPr="008232CF" w:rsidRDefault="009722F5" w:rsidP="00A00D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*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0314A1D9" w14:textId="77777777" w:rsidR="009722F5" w:rsidRPr="008232CF" w:rsidRDefault="009722F5" w:rsidP="00A00D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**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4991B648" w14:textId="77777777" w:rsidR="009722F5" w:rsidRPr="008232CF" w:rsidRDefault="009722F5" w:rsidP="00A00D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*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760AC7B0" w14:textId="77777777" w:rsidR="009722F5" w:rsidRPr="008232CF" w:rsidRDefault="009722F5" w:rsidP="00A00D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*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169BB27C" w14:textId="77777777" w:rsidR="009722F5" w:rsidRPr="008232CF" w:rsidRDefault="009722F5" w:rsidP="00A00D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*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14:paraId="6E1B0926" w14:textId="77777777" w:rsidR="009722F5" w:rsidRPr="008232CF" w:rsidRDefault="009722F5" w:rsidP="00A00D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8</w:t>
            </w:r>
          </w:p>
        </w:tc>
      </w:tr>
      <w:tr w:rsidR="00DF1E62" w:rsidRPr="008232CF" w14:paraId="2DF20CBC" w14:textId="77777777" w:rsidTr="005A0E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5514D110" w14:textId="77777777" w:rsidR="009722F5" w:rsidRPr="008232CF" w:rsidRDefault="009722F5" w:rsidP="00A00DB4">
            <w:pPr>
              <w:spacing w:line="276" w:lineRule="auto"/>
              <w:jc w:val="center"/>
              <w:rPr>
                <w:rFonts w:ascii="Palatino Linotype" w:hAnsi="Palatino Linotype" w:cs="Times New Roman"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Schnabel,</w:t>
            </w:r>
          </w:p>
          <w:p w14:paraId="1AA54575" w14:textId="23FFE543" w:rsidR="009722F5" w:rsidRPr="008232CF" w:rsidRDefault="009722F5" w:rsidP="00A00DB4">
            <w:pPr>
              <w:spacing w:line="276" w:lineRule="auto"/>
              <w:jc w:val="center"/>
              <w:rPr>
                <w:rFonts w:ascii="Palatino Linotype" w:hAnsi="Palatino Linotype" w:cs="Times New Roman"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2018</w:t>
            </w:r>
          </w:p>
        </w:tc>
        <w:tc>
          <w:tcPr>
            <w:tcW w:w="2126" w:type="dxa"/>
          </w:tcPr>
          <w:p w14:paraId="51664988" w14:textId="77777777" w:rsidR="009722F5" w:rsidRPr="008232CF" w:rsidRDefault="009722F5" w:rsidP="00A00D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-</w:t>
            </w:r>
          </w:p>
        </w:tc>
        <w:tc>
          <w:tcPr>
            <w:tcW w:w="1560" w:type="dxa"/>
          </w:tcPr>
          <w:p w14:paraId="5C1FD0CE" w14:textId="77777777" w:rsidR="009722F5" w:rsidRPr="008232CF" w:rsidRDefault="009722F5" w:rsidP="00A00D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*</w:t>
            </w:r>
          </w:p>
        </w:tc>
        <w:tc>
          <w:tcPr>
            <w:tcW w:w="1701" w:type="dxa"/>
          </w:tcPr>
          <w:p w14:paraId="4B9A45FA" w14:textId="77777777" w:rsidR="009722F5" w:rsidRPr="008232CF" w:rsidRDefault="009722F5" w:rsidP="00A00D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*</w:t>
            </w:r>
          </w:p>
        </w:tc>
        <w:tc>
          <w:tcPr>
            <w:tcW w:w="1701" w:type="dxa"/>
          </w:tcPr>
          <w:p w14:paraId="787B6B2C" w14:textId="77777777" w:rsidR="009722F5" w:rsidRPr="008232CF" w:rsidRDefault="009722F5" w:rsidP="00A00D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*</w:t>
            </w:r>
          </w:p>
        </w:tc>
        <w:tc>
          <w:tcPr>
            <w:tcW w:w="1701" w:type="dxa"/>
          </w:tcPr>
          <w:p w14:paraId="31CB71A5" w14:textId="77777777" w:rsidR="009722F5" w:rsidRPr="008232CF" w:rsidRDefault="009722F5" w:rsidP="00A00D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**</w:t>
            </w:r>
          </w:p>
        </w:tc>
        <w:tc>
          <w:tcPr>
            <w:tcW w:w="1559" w:type="dxa"/>
          </w:tcPr>
          <w:p w14:paraId="64D387C1" w14:textId="77777777" w:rsidR="009722F5" w:rsidRPr="008232CF" w:rsidRDefault="009722F5" w:rsidP="00A00D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*</w:t>
            </w:r>
          </w:p>
        </w:tc>
        <w:tc>
          <w:tcPr>
            <w:tcW w:w="992" w:type="dxa"/>
          </w:tcPr>
          <w:p w14:paraId="220BD586" w14:textId="77777777" w:rsidR="009722F5" w:rsidRPr="008232CF" w:rsidRDefault="009722F5" w:rsidP="00A00D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*</w:t>
            </w:r>
          </w:p>
        </w:tc>
        <w:tc>
          <w:tcPr>
            <w:tcW w:w="1276" w:type="dxa"/>
          </w:tcPr>
          <w:p w14:paraId="3B0B4A6D" w14:textId="77777777" w:rsidR="009722F5" w:rsidRPr="008232CF" w:rsidRDefault="009722F5" w:rsidP="00A00D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-</w:t>
            </w:r>
          </w:p>
        </w:tc>
        <w:tc>
          <w:tcPr>
            <w:tcW w:w="1843" w:type="dxa"/>
          </w:tcPr>
          <w:p w14:paraId="3B32FBC8" w14:textId="77777777" w:rsidR="009722F5" w:rsidRPr="008232CF" w:rsidRDefault="009722F5" w:rsidP="00A00D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7</w:t>
            </w:r>
          </w:p>
        </w:tc>
      </w:tr>
      <w:tr w:rsidR="00DF1E62" w:rsidRPr="008232CF" w14:paraId="1F06BEBA" w14:textId="77777777" w:rsidTr="005A0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none" w:sz="0" w:space="0" w:color="auto"/>
              <w:bottom w:val="none" w:sz="0" w:space="0" w:color="auto"/>
            </w:tcBorders>
          </w:tcPr>
          <w:p w14:paraId="39DF6369" w14:textId="77777777" w:rsidR="009722F5" w:rsidRPr="008232CF" w:rsidRDefault="009722F5" w:rsidP="00A00DB4">
            <w:pPr>
              <w:spacing w:line="276" w:lineRule="auto"/>
              <w:jc w:val="center"/>
              <w:rPr>
                <w:rFonts w:ascii="Palatino Linotype" w:hAnsi="Palatino Linotype" w:cs="Times New Roman"/>
                <w:szCs w:val="21"/>
              </w:rPr>
            </w:pPr>
            <w:proofErr w:type="spellStart"/>
            <w:r w:rsidRPr="008232CF">
              <w:rPr>
                <w:rFonts w:ascii="Palatino Linotype" w:hAnsi="Palatino Linotype" w:cs="Times New Roman"/>
                <w:szCs w:val="21"/>
              </w:rPr>
              <w:lastRenderedPageBreak/>
              <w:t>Mendonça</w:t>
            </w:r>
            <w:proofErr w:type="spellEnd"/>
            <w:r w:rsidRPr="008232CF">
              <w:rPr>
                <w:rFonts w:ascii="Palatino Linotype" w:hAnsi="Palatino Linotype" w:cs="Times New Roman"/>
                <w:szCs w:val="21"/>
              </w:rPr>
              <w:t>,</w:t>
            </w:r>
          </w:p>
          <w:p w14:paraId="49F58830" w14:textId="0242EF5D" w:rsidR="009722F5" w:rsidRPr="008232CF" w:rsidRDefault="009722F5" w:rsidP="00A00DB4">
            <w:pPr>
              <w:spacing w:line="276" w:lineRule="auto"/>
              <w:jc w:val="center"/>
              <w:rPr>
                <w:rFonts w:ascii="Palatino Linotype" w:hAnsi="Palatino Linotype" w:cs="Times New Roman"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2016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6B76797E" w14:textId="77777777" w:rsidR="009722F5" w:rsidRPr="008232CF" w:rsidRDefault="009722F5" w:rsidP="00A00D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-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</w:tcPr>
          <w:p w14:paraId="3B1FD1BB" w14:textId="77777777" w:rsidR="009722F5" w:rsidRPr="008232CF" w:rsidRDefault="009722F5" w:rsidP="00A00D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*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4EBDCF9F" w14:textId="77777777" w:rsidR="009722F5" w:rsidRPr="008232CF" w:rsidRDefault="009722F5" w:rsidP="00A00D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*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62D2D4AF" w14:textId="77777777" w:rsidR="009722F5" w:rsidRPr="008232CF" w:rsidRDefault="009722F5" w:rsidP="00A00D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*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4D363A2E" w14:textId="77777777" w:rsidR="009722F5" w:rsidRPr="008232CF" w:rsidRDefault="009722F5" w:rsidP="00A00D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**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3462D32C" w14:textId="77777777" w:rsidR="009722F5" w:rsidRPr="008232CF" w:rsidRDefault="009722F5" w:rsidP="00A00D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*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4E4C1E5E" w14:textId="77777777" w:rsidR="009722F5" w:rsidRPr="008232CF" w:rsidRDefault="009722F5" w:rsidP="00A00D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*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5935DEC1" w14:textId="77777777" w:rsidR="009722F5" w:rsidRPr="008232CF" w:rsidRDefault="009722F5" w:rsidP="00A00D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*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14:paraId="02AF6D74" w14:textId="77777777" w:rsidR="009722F5" w:rsidRPr="008232CF" w:rsidRDefault="009722F5" w:rsidP="00A00D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8</w:t>
            </w:r>
          </w:p>
        </w:tc>
      </w:tr>
      <w:tr w:rsidR="00DF1E62" w:rsidRPr="008232CF" w14:paraId="0EEFA37E" w14:textId="77777777" w:rsidTr="005A0E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60CFB944" w14:textId="77777777" w:rsidR="009722F5" w:rsidRPr="008232CF" w:rsidRDefault="009722F5" w:rsidP="00A00DB4">
            <w:pPr>
              <w:spacing w:line="276" w:lineRule="auto"/>
              <w:jc w:val="center"/>
              <w:rPr>
                <w:rFonts w:ascii="Palatino Linotype" w:hAnsi="Palatino Linotype" w:cs="Times New Roman"/>
                <w:szCs w:val="21"/>
              </w:rPr>
            </w:pPr>
            <w:proofErr w:type="spellStart"/>
            <w:r w:rsidRPr="008232CF">
              <w:rPr>
                <w:rFonts w:ascii="Palatino Linotype" w:hAnsi="Palatino Linotype" w:cs="Times New Roman"/>
                <w:szCs w:val="21"/>
              </w:rPr>
              <w:t>Adjibade</w:t>
            </w:r>
            <w:proofErr w:type="spellEnd"/>
            <w:r w:rsidRPr="008232CF">
              <w:rPr>
                <w:rFonts w:ascii="Palatino Linotype" w:hAnsi="Palatino Linotype" w:cs="Times New Roman"/>
                <w:szCs w:val="21"/>
              </w:rPr>
              <w:t>,</w:t>
            </w:r>
          </w:p>
          <w:p w14:paraId="1C03526D" w14:textId="2D6AF0E9" w:rsidR="009722F5" w:rsidRPr="008232CF" w:rsidRDefault="009722F5" w:rsidP="00A00DB4">
            <w:pPr>
              <w:spacing w:line="276" w:lineRule="auto"/>
              <w:jc w:val="center"/>
              <w:rPr>
                <w:rFonts w:ascii="Palatino Linotype" w:hAnsi="Palatino Linotype" w:cs="Times New Roman"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2019</w:t>
            </w:r>
          </w:p>
        </w:tc>
        <w:tc>
          <w:tcPr>
            <w:tcW w:w="2126" w:type="dxa"/>
          </w:tcPr>
          <w:p w14:paraId="467DE894" w14:textId="77777777" w:rsidR="009722F5" w:rsidRPr="008232CF" w:rsidRDefault="009722F5" w:rsidP="00A00D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-</w:t>
            </w:r>
          </w:p>
        </w:tc>
        <w:tc>
          <w:tcPr>
            <w:tcW w:w="1560" w:type="dxa"/>
          </w:tcPr>
          <w:p w14:paraId="67504C75" w14:textId="77777777" w:rsidR="009722F5" w:rsidRPr="008232CF" w:rsidRDefault="009722F5" w:rsidP="00A00D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*</w:t>
            </w:r>
          </w:p>
        </w:tc>
        <w:tc>
          <w:tcPr>
            <w:tcW w:w="1701" w:type="dxa"/>
          </w:tcPr>
          <w:p w14:paraId="0E92046A" w14:textId="77777777" w:rsidR="009722F5" w:rsidRPr="008232CF" w:rsidRDefault="009722F5" w:rsidP="00A00D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*</w:t>
            </w:r>
          </w:p>
        </w:tc>
        <w:tc>
          <w:tcPr>
            <w:tcW w:w="1701" w:type="dxa"/>
          </w:tcPr>
          <w:p w14:paraId="12C01D2B" w14:textId="77777777" w:rsidR="009722F5" w:rsidRPr="008232CF" w:rsidRDefault="009722F5" w:rsidP="00A00D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*</w:t>
            </w:r>
          </w:p>
        </w:tc>
        <w:tc>
          <w:tcPr>
            <w:tcW w:w="1701" w:type="dxa"/>
          </w:tcPr>
          <w:p w14:paraId="6F2BB91C" w14:textId="77777777" w:rsidR="009722F5" w:rsidRPr="008232CF" w:rsidRDefault="009722F5" w:rsidP="00A00D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**</w:t>
            </w:r>
          </w:p>
        </w:tc>
        <w:tc>
          <w:tcPr>
            <w:tcW w:w="1559" w:type="dxa"/>
          </w:tcPr>
          <w:p w14:paraId="7B6953BD" w14:textId="77777777" w:rsidR="009722F5" w:rsidRPr="008232CF" w:rsidRDefault="009722F5" w:rsidP="00A00D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*</w:t>
            </w:r>
          </w:p>
        </w:tc>
        <w:tc>
          <w:tcPr>
            <w:tcW w:w="992" w:type="dxa"/>
          </w:tcPr>
          <w:p w14:paraId="12BE8182" w14:textId="77777777" w:rsidR="009722F5" w:rsidRPr="008232CF" w:rsidRDefault="009722F5" w:rsidP="00A00D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*</w:t>
            </w:r>
          </w:p>
        </w:tc>
        <w:tc>
          <w:tcPr>
            <w:tcW w:w="1276" w:type="dxa"/>
          </w:tcPr>
          <w:p w14:paraId="317B17D8" w14:textId="77777777" w:rsidR="009722F5" w:rsidRPr="008232CF" w:rsidRDefault="009722F5" w:rsidP="00A00D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*</w:t>
            </w:r>
          </w:p>
        </w:tc>
        <w:tc>
          <w:tcPr>
            <w:tcW w:w="1843" w:type="dxa"/>
          </w:tcPr>
          <w:p w14:paraId="5A4E751C" w14:textId="77777777" w:rsidR="009722F5" w:rsidRPr="008232CF" w:rsidRDefault="009722F5" w:rsidP="00A00D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8</w:t>
            </w:r>
          </w:p>
        </w:tc>
      </w:tr>
      <w:tr w:rsidR="00DF1E62" w:rsidRPr="008232CF" w14:paraId="737754CB" w14:textId="77777777" w:rsidTr="005A0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none" w:sz="0" w:space="0" w:color="auto"/>
              <w:bottom w:val="none" w:sz="0" w:space="0" w:color="auto"/>
            </w:tcBorders>
          </w:tcPr>
          <w:p w14:paraId="531EAD6A" w14:textId="77777777" w:rsidR="00F22B19" w:rsidRPr="008232CF" w:rsidRDefault="009722F5" w:rsidP="00A00DB4">
            <w:pPr>
              <w:spacing w:line="276" w:lineRule="auto"/>
              <w:jc w:val="center"/>
              <w:rPr>
                <w:rFonts w:ascii="Palatino Linotype" w:eastAsia="MS Mincho" w:hAnsi="Palatino Linotype" w:cs="MS Mincho"/>
                <w:b w:val="0"/>
                <w:bCs w:val="0"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Gómez</w:t>
            </w:r>
            <w:r w:rsidRPr="008232CF">
              <w:rPr>
                <w:rFonts w:ascii="Palatino Linotype" w:eastAsia="MS Mincho" w:hAnsi="Palatino Linotype" w:cs="MS Mincho"/>
                <w:szCs w:val="21"/>
              </w:rPr>
              <w:t>‑</w:t>
            </w:r>
          </w:p>
          <w:p w14:paraId="1A5FD6F7" w14:textId="147B23F2" w:rsidR="009722F5" w:rsidRPr="008232CF" w:rsidRDefault="009722F5" w:rsidP="00A00DB4">
            <w:pPr>
              <w:spacing w:line="276" w:lineRule="auto"/>
              <w:jc w:val="center"/>
              <w:rPr>
                <w:rFonts w:ascii="Palatino Linotype" w:hAnsi="Palatino Linotype" w:cs="Times New Roman"/>
                <w:szCs w:val="21"/>
              </w:rPr>
            </w:pPr>
            <w:proofErr w:type="spellStart"/>
            <w:r w:rsidRPr="008232CF">
              <w:rPr>
                <w:rFonts w:ascii="Palatino Linotype" w:hAnsi="Palatino Linotype" w:cs="Times New Roman"/>
                <w:szCs w:val="21"/>
              </w:rPr>
              <w:t>Donoso</w:t>
            </w:r>
            <w:proofErr w:type="spellEnd"/>
            <w:r w:rsidRPr="008232CF">
              <w:rPr>
                <w:rFonts w:ascii="Palatino Linotype" w:hAnsi="Palatino Linotype" w:cs="Times New Roman"/>
                <w:szCs w:val="21"/>
              </w:rPr>
              <w:t>,</w:t>
            </w:r>
          </w:p>
          <w:p w14:paraId="69C6926D" w14:textId="2882CBDE" w:rsidR="009722F5" w:rsidRPr="008232CF" w:rsidRDefault="009722F5" w:rsidP="00A00DB4">
            <w:pPr>
              <w:spacing w:line="276" w:lineRule="auto"/>
              <w:jc w:val="center"/>
              <w:rPr>
                <w:rFonts w:ascii="Palatino Linotype" w:hAnsi="Palatino Linotype" w:cs="Times New Roman"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2019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01EC517E" w14:textId="77777777" w:rsidR="009722F5" w:rsidRPr="008232CF" w:rsidRDefault="009722F5" w:rsidP="00A00D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-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</w:tcPr>
          <w:p w14:paraId="61FF05D8" w14:textId="77777777" w:rsidR="009722F5" w:rsidRPr="008232CF" w:rsidRDefault="009722F5" w:rsidP="00A00D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*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0F901CB8" w14:textId="77777777" w:rsidR="009722F5" w:rsidRPr="008232CF" w:rsidRDefault="009722F5" w:rsidP="00A00D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*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26AA82E1" w14:textId="77777777" w:rsidR="009722F5" w:rsidRPr="008232CF" w:rsidRDefault="009722F5" w:rsidP="00A00D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*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766BC8E0" w14:textId="77777777" w:rsidR="009722F5" w:rsidRPr="008232CF" w:rsidRDefault="009722F5" w:rsidP="00A00D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**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20064318" w14:textId="77777777" w:rsidR="009722F5" w:rsidRPr="008232CF" w:rsidRDefault="009722F5" w:rsidP="00A00D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*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2B48C42A" w14:textId="77777777" w:rsidR="009722F5" w:rsidRPr="008232CF" w:rsidRDefault="009722F5" w:rsidP="00A00D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*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219A4DEF" w14:textId="77777777" w:rsidR="009722F5" w:rsidRPr="008232CF" w:rsidRDefault="009722F5" w:rsidP="00A00D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*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14:paraId="37AC9906" w14:textId="77777777" w:rsidR="009722F5" w:rsidRPr="008232CF" w:rsidRDefault="009722F5" w:rsidP="00A00D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8</w:t>
            </w:r>
          </w:p>
        </w:tc>
      </w:tr>
      <w:tr w:rsidR="00DF1E62" w:rsidRPr="008232CF" w14:paraId="5A327460" w14:textId="77777777" w:rsidTr="005A0E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43FCD2E0" w14:textId="77777777" w:rsidR="009722F5" w:rsidRPr="008232CF" w:rsidRDefault="009722F5" w:rsidP="00A00DB4">
            <w:pPr>
              <w:spacing w:line="276" w:lineRule="auto"/>
              <w:jc w:val="center"/>
              <w:rPr>
                <w:rFonts w:ascii="Palatino Linotype" w:hAnsi="Palatino Linotype" w:cs="Times New Roman"/>
                <w:szCs w:val="21"/>
              </w:rPr>
            </w:pPr>
            <w:proofErr w:type="spellStart"/>
            <w:r w:rsidRPr="008232CF">
              <w:rPr>
                <w:rFonts w:ascii="Palatino Linotype" w:hAnsi="Palatino Linotype" w:cs="Times New Roman"/>
                <w:szCs w:val="21"/>
              </w:rPr>
              <w:t>Fiolet</w:t>
            </w:r>
            <w:proofErr w:type="spellEnd"/>
            <w:r w:rsidRPr="008232CF">
              <w:rPr>
                <w:rFonts w:ascii="Palatino Linotype" w:hAnsi="Palatino Linotype" w:cs="Times New Roman"/>
                <w:szCs w:val="21"/>
              </w:rPr>
              <w:t>,</w:t>
            </w:r>
          </w:p>
          <w:p w14:paraId="5532C134" w14:textId="61E44669" w:rsidR="009722F5" w:rsidRPr="008232CF" w:rsidRDefault="009722F5" w:rsidP="00A00DB4">
            <w:pPr>
              <w:spacing w:line="276" w:lineRule="auto"/>
              <w:jc w:val="center"/>
              <w:rPr>
                <w:rFonts w:ascii="Palatino Linotype" w:hAnsi="Palatino Linotype" w:cs="Times New Roman"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2018</w:t>
            </w:r>
          </w:p>
        </w:tc>
        <w:tc>
          <w:tcPr>
            <w:tcW w:w="2126" w:type="dxa"/>
          </w:tcPr>
          <w:p w14:paraId="172ABBF7" w14:textId="77777777" w:rsidR="009722F5" w:rsidRPr="008232CF" w:rsidRDefault="009722F5" w:rsidP="00A00D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-</w:t>
            </w:r>
          </w:p>
        </w:tc>
        <w:tc>
          <w:tcPr>
            <w:tcW w:w="1560" w:type="dxa"/>
          </w:tcPr>
          <w:p w14:paraId="5D799E90" w14:textId="77777777" w:rsidR="009722F5" w:rsidRPr="008232CF" w:rsidRDefault="009722F5" w:rsidP="00A00D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*</w:t>
            </w:r>
          </w:p>
        </w:tc>
        <w:tc>
          <w:tcPr>
            <w:tcW w:w="1701" w:type="dxa"/>
          </w:tcPr>
          <w:p w14:paraId="1DC4DE1F" w14:textId="77777777" w:rsidR="009722F5" w:rsidRPr="008232CF" w:rsidRDefault="009722F5" w:rsidP="00A00D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*</w:t>
            </w:r>
          </w:p>
        </w:tc>
        <w:tc>
          <w:tcPr>
            <w:tcW w:w="1701" w:type="dxa"/>
          </w:tcPr>
          <w:p w14:paraId="2489FCA4" w14:textId="77777777" w:rsidR="009722F5" w:rsidRPr="008232CF" w:rsidRDefault="009722F5" w:rsidP="00A00D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*</w:t>
            </w:r>
          </w:p>
        </w:tc>
        <w:tc>
          <w:tcPr>
            <w:tcW w:w="1701" w:type="dxa"/>
          </w:tcPr>
          <w:p w14:paraId="5CADEDF4" w14:textId="77777777" w:rsidR="009722F5" w:rsidRPr="008232CF" w:rsidRDefault="009722F5" w:rsidP="00A00D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**</w:t>
            </w:r>
          </w:p>
        </w:tc>
        <w:tc>
          <w:tcPr>
            <w:tcW w:w="1559" w:type="dxa"/>
          </w:tcPr>
          <w:p w14:paraId="178E8355" w14:textId="77777777" w:rsidR="009722F5" w:rsidRPr="008232CF" w:rsidRDefault="009722F5" w:rsidP="00A00D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*</w:t>
            </w:r>
          </w:p>
        </w:tc>
        <w:tc>
          <w:tcPr>
            <w:tcW w:w="992" w:type="dxa"/>
          </w:tcPr>
          <w:p w14:paraId="5151179D" w14:textId="77777777" w:rsidR="009722F5" w:rsidRPr="008232CF" w:rsidRDefault="009722F5" w:rsidP="00A00D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-</w:t>
            </w:r>
          </w:p>
        </w:tc>
        <w:tc>
          <w:tcPr>
            <w:tcW w:w="1276" w:type="dxa"/>
          </w:tcPr>
          <w:p w14:paraId="2F03C3AB" w14:textId="77777777" w:rsidR="009722F5" w:rsidRPr="008232CF" w:rsidRDefault="009722F5" w:rsidP="00A00D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-</w:t>
            </w:r>
          </w:p>
        </w:tc>
        <w:tc>
          <w:tcPr>
            <w:tcW w:w="1843" w:type="dxa"/>
          </w:tcPr>
          <w:p w14:paraId="3E764499" w14:textId="77777777" w:rsidR="009722F5" w:rsidRPr="008232CF" w:rsidRDefault="009722F5" w:rsidP="00A00D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6</w:t>
            </w:r>
          </w:p>
        </w:tc>
      </w:tr>
      <w:tr w:rsidR="00DF1E62" w:rsidRPr="008232CF" w14:paraId="7838B235" w14:textId="77777777" w:rsidTr="005A0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none" w:sz="0" w:space="0" w:color="auto"/>
              <w:bottom w:val="single" w:sz="8" w:space="0" w:color="000000" w:themeColor="text1"/>
            </w:tcBorders>
          </w:tcPr>
          <w:p w14:paraId="5CA77C10" w14:textId="77777777" w:rsidR="009722F5" w:rsidRPr="008232CF" w:rsidRDefault="009722F5" w:rsidP="00A00DB4">
            <w:pPr>
              <w:spacing w:line="276" w:lineRule="auto"/>
              <w:jc w:val="center"/>
              <w:rPr>
                <w:rFonts w:ascii="Palatino Linotype" w:hAnsi="Palatino Linotype" w:cs="Times New Roman"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Sandoval-</w:t>
            </w:r>
            <w:proofErr w:type="spellStart"/>
            <w:r w:rsidRPr="008232CF">
              <w:rPr>
                <w:rFonts w:ascii="Palatino Linotype" w:hAnsi="Palatino Linotype" w:cs="Times New Roman"/>
                <w:szCs w:val="21"/>
              </w:rPr>
              <w:t>Insausti</w:t>
            </w:r>
            <w:proofErr w:type="spellEnd"/>
            <w:r w:rsidRPr="008232CF">
              <w:rPr>
                <w:rFonts w:ascii="Palatino Linotype" w:hAnsi="Palatino Linotype" w:cs="Times New Roman"/>
                <w:szCs w:val="21"/>
              </w:rPr>
              <w:t>,</w:t>
            </w:r>
          </w:p>
          <w:p w14:paraId="204F4EF3" w14:textId="00B184A2" w:rsidR="009722F5" w:rsidRPr="008232CF" w:rsidRDefault="009722F5" w:rsidP="00A00DB4">
            <w:pPr>
              <w:spacing w:line="276" w:lineRule="auto"/>
              <w:jc w:val="center"/>
              <w:rPr>
                <w:rFonts w:ascii="Palatino Linotype" w:hAnsi="Palatino Linotype" w:cs="Times New Roman"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2019</w:t>
            </w:r>
          </w:p>
        </w:tc>
        <w:tc>
          <w:tcPr>
            <w:tcW w:w="2126" w:type="dxa"/>
            <w:tcBorders>
              <w:top w:val="none" w:sz="0" w:space="0" w:color="auto"/>
              <w:bottom w:val="single" w:sz="8" w:space="0" w:color="000000" w:themeColor="text1"/>
            </w:tcBorders>
          </w:tcPr>
          <w:p w14:paraId="1D9491A7" w14:textId="77777777" w:rsidR="009722F5" w:rsidRPr="008232CF" w:rsidRDefault="009722F5" w:rsidP="00A00D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*</w:t>
            </w:r>
          </w:p>
        </w:tc>
        <w:tc>
          <w:tcPr>
            <w:tcW w:w="1560" w:type="dxa"/>
            <w:tcBorders>
              <w:top w:val="none" w:sz="0" w:space="0" w:color="auto"/>
              <w:bottom w:val="single" w:sz="8" w:space="0" w:color="000000" w:themeColor="text1"/>
            </w:tcBorders>
          </w:tcPr>
          <w:p w14:paraId="67A4712F" w14:textId="77777777" w:rsidR="009722F5" w:rsidRPr="008232CF" w:rsidRDefault="009722F5" w:rsidP="00A00D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*</w:t>
            </w:r>
          </w:p>
        </w:tc>
        <w:tc>
          <w:tcPr>
            <w:tcW w:w="1701" w:type="dxa"/>
            <w:tcBorders>
              <w:top w:val="none" w:sz="0" w:space="0" w:color="auto"/>
              <w:bottom w:val="single" w:sz="8" w:space="0" w:color="000000" w:themeColor="text1"/>
            </w:tcBorders>
          </w:tcPr>
          <w:p w14:paraId="2A96F6C9" w14:textId="77777777" w:rsidR="009722F5" w:rsidRPr="008232CF" w:rsidRDefault="009722F5" w:rsidP="00A00D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*</w:t>
            </w:r>
          </w:p>
        </w:tc>
        <w:tc>
          <w:tcPr>
            <w:tcW w:w="1701" w:type="dxa"/>
            <w:tcBorders>
              <w:top w:val="none" w:sz="0" w:space="0" w:color="auto"/>
              <w:bottom w:val="single" w:sz="8" w:space="0" w:color="000000" w:themeColor="text1"/>
            </w:tcBorders>
          </w:tcPr>
          <w:p w14:paraId="7C864745" w14:textId="77777777" w:rsidR="009722F5" w:rsidRPr="008232CF" w:rsidRDefault="009722F5" w:rsidP="00A00D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*</w:t>
            </w:r>
          </w:p>
        </w:tc>
        <w:tc>
          <w:tcPr>
            <w:tcW w:w="1701" w:type="dxa"/>
            <w:tcBorders>
              <w:top w:val="none" w:sz="0" w:space="0" w:color="auto"/>
              <w:bottom w:val="single" w:sz="8" w:space="0" w:color="000000" w:themeColor="text1"/>
            </w:tcBorders>
          </w:tcPr>
          <w:p w14:paraId="4669227E" w14:textId="77777777" w:rsidR="009722F5" w:rsidRPr="008232CF" w:rsidRDefault="009722F5" w:rsidP="00A00D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**</w:t>
            </w:r>
          </w:p>
        </w:tc>
        <w:tc>
          <w:tcPr>
            <w:tcW w:w="1559" w:type="dxa"/>
            <w:tcBorders>
              <w:top w:val="none" w:sz="0" w:space="0" w:color="auto"/>
              <w:bottom w:val="single" w:sz="8" w:space="0" w:color="000000" w:themeColor="text1"/>
            </w:tcBorders>
          </w:tcPr>
          <w:p w14:paraId="4A5D2280" w14:textId="77777777" w:rsidR="009722F5" w:rsidRPr="008232CF" w:rsidRDefault="009722F5" w:rsidP="00A00D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*</w:t>
            </w:r>
          </w:p>
        </w:tc>
        <w:tc>
          <w:tcPr>
            <w:tcW w:w="992" w:type="dxa"/>
            <w:tcBorders>
              <w:top w:val="none" w:sz="0" w:space="0" w:color="auto"/>
              <w:bottom w:val="single" w:sz="8" w:space="0" w:color="000000" w:themeColor="text1"/>
            </w:tcBorders>
          </w:tcPr>
          <w:p w14:paraId="72016376" w14:textId="77777777" w:rsidR="009722F5" w:rsidRPr="008232CF" w:rsidRDefault="009722F5" w:rsidP="00A00D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-</w:t>
            </w:r>
          </w:p>
        </w:tc>
        <w:tc>
          <w:tcPr>
            <w:tcW w:w="1276" w:type="dxa"/>
            <w:tcBorders>
              <w:top w:val="none" w:sz="0" w:space="0" w:color="auto"/>
              <w:bottom w:val="single" w:sz="8" w:space="0" w:color="000000" w:themeColor="text1"/>
            </w:tcBorders>
          </w:tcPr>
          <w:p w14:paraId="3A519357" w14:textId="77777777" w:rsidR="009722F5" w:rsidRPr="008232CF" w:rsidRDefault="009722F5" w:rsidP="00A00D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*</w:t>
            </w:r>
          </w:p>
        </w:tc>
        <w:tc>
          <w:tcPr>
            <w:tcW w:w="1843" w:type="dxa"/>
            <w:tcBorders>
              <w:top w:val="none" w:sz="0" w:space="0" w:color="auto"/>
              <w:bottom w:val="single" w:sz="8" w:space="0" w:color="000000" w:themeColor="text1"/>
            </w:tcBorders>
          </w:tcPr>
          <w:p w14:paraId="668E329E" w14:textId="77777777" w:rsidR="009722F5" w:rsidRPr="008232CF" w:rsidRDefault="009722F5" w:rsidP="00A00D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b/>
                <w:bCs/>
                <w:szCs w:val="21"/>
              </w:rPr>
              <w:t>8</w:t>
            </w:r>
          </w:p>
        </w:tc>
      </w:tr>
    </w:tbl>
    <w:p w14:paraId="47051F3D" w14:textId="77777777" w:rsidR="00B812C4" w:rsidRPr="008232CF" w:rsidRDefault="00B812C4" w:rsidP="00A00DB4">
      <w:pPr>
        <w:widowControl/>
        <w:spacing w:line="276" w:lineRule="auto"/>
        <w:jc w:val="left"/>
        <w:rPr>
          <w:rFonts w:ascii="Palatino Linotype" w:hAnsi="Palatino Linotype" w:cs="Times New Roman"/>
          <w:b/>
          <w:bCs/>
          <w:szCs w:val="21"/>
        </w:rPr>
      </w:pPr>
    </w:p>
    <w:p w14:paraId="644150AB" w14:textId="77777777" w:rsidR="00B812C4" w:rsidRPr="008232CF" w:rsidRDefault="00B812C4" w:rsidP="00A00DB4">
      <w:pPr>
        <w:widowControl/>
        <w:spacing w:line="276" w:lineRule="auto"/>
        <w:jc w:val="left"/>
        <w:rPr>
          <w:rFonts w:ascii="Palatino Linotype" w:hAnsi="Palatino Linotype" w:cs="Times New Roman"/>
          <w:b/>
          <w:bCs/>
          <w:szCs w:val="21"/>
        </w:rPr>
      </w:pPr>
      <w:r w:rsidRPr="008232CF">
        <w:rPr>
          <w:rFonts w:ascii="Palatino Linotype" w:hAnsi="Palatino Linotype" w:cs="Times New Roman"/>
          <w:b/>
          <w:bCs/>
          <w:szCs w:val="21"/>
        </w:rPr>
        <w:br w:type="page"/>
      </w:r>
    </w:p>
    <w:p w14:paraId="260BD761" w14:textId="2123426B" w:rsidR="00B83A3F" w:rsidRPr="008232CF" w:rsidRDefault="00B83A3F" w:rsidP="00A00DB4">
      <w:pPr>
        <w:widowControl/>
        <w:spacing w:line="276" w:lineRule="auto"/>
        <w:jc w:val="left"/>
        <w:rPr>
          <w:rFonts w:ascii="Palatino Linotype" w:hAnsi="Palatino Linotype" w:cs="Times New Roman"/>
          <w:b/>
          <w:bCs/>
          <w:szCs w:val="21"/>
        </w:rPr>
      </w:pPr>
      <w:r w:rsidRPr="008232CF">
        <w:rPr>
          <w:rFonts w:ascii="Palatino Linotype" w:hAnsi="Palatino Linotype" w:cs="Times New Roman"/>
          <w:b/>
          <w:bCs/>
          <w:szCs w:val="21"/>
        </w:rPr>
        <w:lastRenderedPageBreak/>
        <w:t xml:space="preserve">Supplementary Table </w:t>
      </w:r>
      <w:r w:rsidR="005118E3" w:rsidRPr="008232CF">
        <w:rPr>
          <w:rFonts w:ascii="Palatino Linotype" w:hAnsi="Palatino Linotype" w:cs="Times New Roman"/>
          <w:b/>
          <w:bCs/>
          <w:szCs w:val="21"/>
        </w:rPr>
        <w:t>2</w:t>
      </w:r>
      <w:r w:rsidRPr="008232CF">
        <w:rPr>
          <w:rFonts w:ascii="Palatino Linotype" w:hAnsi="Palatino Linotype" w:cs="Times New Roman"/>
          <w:b/>
          <w:bCs/>
          <w:szCs w:val="21"/>
        </w:rPr>
        <w:t xml:space="preserve">. </w:t>
      </w:r>
      <w:r w:rsidR="009C4D19" w:rsidRPr="008232CF">
        <w:rPr>
          <w:rFonts w:ascii="Palatino Linotype" w:hAnsi="Palatino Linotype" w:cs="Times New Roman"/>
          <w:b/>
          <w:bCs/>
          <w:szCs w:val="21"/>
        </w:rPr>
        <w:t xml:space="preserve">Quality of cross-sectional studies </w:t>
      </w:r>
      <w:r w:rsidR="00224826" w:rsidRPr="008232CF">
        <w:rPr>
          <w:rFonts w:ascii="Palatino Linotype" w:hAnsi="Palatino Linotype" w:cs="Times New Roman"/>
          <w:b/>
          <w:bCs/>
          <w:szCs w:val="21"/>
        </w:rPr>
        <w:t>according to</w:t>
      </w:r>
      <w:r w:rsidR="009C4D19" w:rsidRPr="008232CF">
        <w:rPr>
          <w:rFonts w:ascii="Palatino Linotype" w:hAnsi="Palatino Linotype" w:cs="Times New Roman"/>
          <w:b/>
          <w:bCs/>
          <w:szCs w:val="21"/>
        </w:rPr>
        <w:t xml:space="preserve"> the JBI Critical Appraisal Checklist</w:t>
      </w:r>
    </w:p>
    <w:tbl>
      <w:tblPr>
        <w:tblStyle w:val="2"/>
        <w:tblW w:w="0" w:type="auto"/>
        <w:tblBorders>
          <w:top w:val="single" w:sz="8" w:space="0" w:color="000000" w:themeColor="text1"/>
          <w:bottom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1819"/>
        <w:gridCol w:w="1844"/>
        <w:gridCol w:w="1149"/>
        <w:gridCol w:w="1466"/>
        <w:gridCol w:w="1547"/>
        <w:gridCol w:w="1519"/>
        <w:gridCol w:w="1453"/>
        <w:gridCol w:w="1150"/>
        <w:gridCol w:w="1336"/>
      </w:tblGrid>
      <w:tr w:rsidR="00601B3D" w:rsidRPr="008232CF" w14:paraId="1553C9A8" w14:textId="77777777" w:rsidTr="001B35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9" w:type="dxa"/>
            <w:tcBorders>
              <w:bottom w:val="single" w:sz="4" w:space="0" w:color="000000"/>
            </w:tcBorders>
          </w:tcPr>
          <w:p w14:paraId="1447252A" w14:textId="0CB885BC" w:rsidR="00601B3D" w:rsidRPr="008232CF" w:rsidRDefault="00601B3D" w:rsidP="00A00DB4">
            <w:pPr>
              <w:spacing w:line="276" w:lineRule="auto"/>
              <w:jc w:val="center"/>
              <w:rPr>
                <w:rFonts w:ascii="Palatino Linotype" w:hAnsi="Palatino Linotype" w:cs="Times New Roman"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Studies</w:t>
            </w:r>
          </w:p>
        </w:tc>
        <w:tc>
          <w:tcPr>
            <w:tcW w:w="1844" w:type="dxa"/>
            <w:tcBorders>
              <w:bottom w:val="single" w:sz="4" w:space="0" w:color="000000"/>
            </w:tcBorders>
          </w:tcPr>
          <w:p w14:paraId="086975BB" w14:textId="54555361" w:rsidR="00601B3D" w:rsidRPr="008232CF" w:rsidRDefault="00601B3D" w:rsidP="00A00DB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1. Were the criteria for inclusion in the sample clearly defined?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 w14:paraId="50D6469F" w14:textId="45BFE3DA" w:rsidR="00601B3D" w:rsidRPr="008232CF" w:rsidRDefault="00601B3D" w:rsidP="00A00DB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2. Were the study subjects and the setting described in detail?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</w:tcPr>
          <w:p w14:paraId="47602ABC" w14:textId="7E63E6E3" w:rsidR="00601B3D" w:rsidRPr="008232CF" w:rsidRDefault="00601B3D" w:rsidP="00A00DB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3. Was the exposure measured in a valid and reliable way?</w:t>
            </w:r>
          </w:p>
        </w:tc>
        <w:tc>
          <w:tcPr>
            <w:tcW w:w="1547" w:type="dxa"/>
            <w:tcBorders>
              <w:bottom w:val="single" w:sz="4" w:space="0" w:color="000000"/>
            </w:tcBorders>
          </w:tcPr>
          <w:p w14:paraId="4F545A7E" w14:textId="06189C04" w:rsidR="00601B3D" w:rsidRPr="008232CF" w:rsidRDefault="00601B3D" w:rsidP="00A00DB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4. Were objective, standard criteria used for measurement of the condition?</w:t>
            </w:r>
          </w:p>
        </w:tc>
        <w:tc>
          <w:tcPr>
            <w:tcW w:w="1519" w:type="dxa"/>
            <w:tcBorders>
              <w:bottom w:val="single" w:sz="4" w:space="0" w:color="000000"/>
            </w:tcBorders>
          </w:tcPr>
          <w:p w14:paraId="722078B3" w14:textId="17E02457" w:rsidR="00601B3D" w:rsidRPr="008232CF" w:rsidRDefault="00601B3D" w:rsidP="00A00DB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5.Were confounding factors identified?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</w:tcPr>
          <w:p w14:paraId="62C35E91" w14:textId="58935F13" w:rsidR="00601B3D" w:rsidRPr="008232CF" w:rsidRDefault="00601B3D" w:rsidP="00A00DB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6. Were strategies to deal with confounding factors stated?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 w14:paraId="7C0FBE1C" w14:textId="343CB5E6" w:rsidR="00601B3D" w:rsidRPr="008232CF" w:rsidRDefault="00601B3D" w:rsidP="00A00DB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7. Were the outcomes measured in a valid and reliable way?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</w:tcPr>
          <w:p w14:paraId="02FD256C" w14:textId="705379D6" w:rsidR="00601B3D" w:rsidRPr="008232CF" w:rsidRDefault="00601B3D" w:rsidP="00A00DB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8. Was appropriate statistical analysis used?</w:t>
            </w:r>
          </w:p>
        </w:tc>
      </w:tr>
      <w:tr w:rsidR="00551A44" w:rsidRPr="008232CF" w14:paraId="735A81A5" w14:textId="77777777" w:rsidTr="001B3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9" w:type="dxa"/>
            <w:tcBorders>
              <w:top w:val="single" w:sz="4" w:space="0" w:color="000000"/>
              <w:bottom w:val="none" w:sz="0" w:space="0" w:color="auto"/>
            </w:tcBorders>
          </w:tcPr>
          <w:p w14:paraId="2BD4356C" w14:textId="75AB0B80" w:rsidR="00551A44" w:rsidRPr="008232CF" w:rsidRDefault="00551A44" w:rsidP="00A00DB4">
            <w:pPr>
              <w:spacing w:line="276" w:lineRule="auto"/>
              <w:jc w:val="center"/>
              <w:rPr>
                <w:rFonts w:ascii="Palatino Linotype" w:hAnsi="Palatino Linotype" w:cs="Times New Roman"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Steele,2019</w:t>
            </w:r>
          </w:p>
        </w:tc>
        <w:tc>
          <w:tcPr>
            <w:tcW w:w="1844" w:type="dxa"/>
            <w:tcBorders>
              <w:top w:val="single" w:sz="4" w:space="0" w:color="000000"/>
              <w:bottom w:val="none" w:sz="0" w:space="0" w:color="auto"/>
            </w:tcBorders>
          </w:tcPr>
          <w:p w14:paraId="071231BA" w14:textId="77CEC98F" w:rsidR="00551A44" w:rsidRPr="008232CF" w:rsidRDefault="00551A44" w:rsidP="00A00D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bottom w:val="none" w:sz="0" w:space="0" w:color="auto"/>
            </w:tcBorders>
          </w:tcPr>
          <w:p w14:paraId="600A569A" w14:textId="57CAC2D1" w:rsidR="00551A44" w:rsidRPr="008232CF" w:rsidRDefault="00551A44" w:rsidP="00A00D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Yes</w:t>
            </w:r>
          </w:p>
        </w:tc>
        <w:tc>
          <w:tcPr>
            <w:tcW w:w="1466" w:type="dxa"/>
            <w:tcBorders>
              <w:top w:val="single" w:sz="4" w:space="0" w:color="000000"/>
              <w:bottom w:val="none" w:sz="0" w:space="0" w:color="auto"/>
            </w:tcBorders>
          </w:tcPr>
          <w:p w14:paraId="07A94E54" w14:textId="2F41DD7E" w:rsidR="00551A44" w:rsidRPr="008232CF" w:rsidRDefault="00551A44" w:rsidP="00A00D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Yes</w:t>
            </w:r>
          </w:p>
        </w:tc>
        <w:tc>
          <w:tcPr>
            <w:tcW w:w="1547" w:type="dxa"/>
            <w:tcBorders>
              <w:top w:val="single" w:sz="4" w:space="0" w:color="000000"/>
              <w:bottom w:val="none" w:sz="0" w:space="0" w:color="auto"/>
            </w:tcBorders>
          </w:tcPr>
          <w:p w14:paraId="052EB413" w14:textId="30ABF26D" w:rsidR="00551A44" w:rsidRPr="008232CF" w:rsidRDefault="00551A44" w:rsidP="00A00D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Unclear</w:t>
            </w:r>
          </w:p>
        </w:tc>
        <w:tc>
          <w:tcPr>
            <w:tcW w:w="1519" w:type="dxa"/>
            <w:tcBorders>
              <w:top w:val="single" w:sz="4" w:space="0" w:color="000000"/>
              <w:bottom w:val="none" w:sz="0" w:space="0" w:color="auto"/>
            </w:tcBorders>
          </w:tcPr>
          <w:p w14:paraId="6BBF0249" w14:textId="5D66F8B1" w:rsidR="00551A44" w:rsidRPr="008232CF" w:rsidRDefault="00551A44" w:rsidP="00A00D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Yes</w:t>
            </w:r>
          </w:p>
        </w:tc>
        <w:tc>
          <w:tcPr>
            <w:tcW w:w="1337" w:type="dxa"/>
            <w:tcBorders>
              <w:top w:val="single" w:sz="4" w:space="0" w:color="000000"/>
              <w:bottom w:val="none" w:sz="0" w:space="0" w:color="auto"/>
            </w:tcBorders>
          </w:tcPr>
          <w:p w14:paraId="19C78C01" w14:textId="6EBEDED4" w:rsidR="00551A44" w:rsidRPr="008232CF" w:rsidRDefault="00551A44" w:rsidP="00A00D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Yes</w:t>
            </w:r>
          </w:p>
        </w:tc>
        <w:tc>
          <w:tcPr>
            <w:tcW w:w="1100" w:type="dxa"/>
            <w:tcBorders>
              <w:top w:val="single" w:sz="4" w:space="0" w:color="000000"/>
              <w:bottom w:val="none" w:sz="0" w:space="0" w:color="auto"/>
            </w:tcBorders>
          </w:tcPr>
          <w:p w14:paraId="1752C1FB" w14:textId="1766382C" w:rsidR="00551A44" w:rsidRPr="008232CF" w:rsidRDefault="00551A44" w:rsidP="00A00D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Yes</w:t>
            </w:r>
          </w:p>
        </w:tc>
        <w:tc>
          <w:tcPr>
            <w:tcW w:w="1286" w:type="dxa"/>
            <w:tcBorders>
              <w:top w:val="single" w:sz="4" w:space="0" w:color="000000"/>
              <w:bottom w:val="none" w:sz="0" w:space="0" w:color="auto"/>
            </w:tcBorders>
          </w:tcPr>
          <w:p w14:paraId="5CE875D3" w14:textId="12ECE76A" w:rsidR="00551A44" w:rsidRPr="008232CF" w:rsidRDefault="00551A44" w:rsidP="00A00D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Yes</w:t>
            </w:r>
          </w:p>
        </w:tc>
      </w:tr>
      <w:tr w:rsidR="00551A44" w:rsidRPr="008232CF" w14:paraId="58DE306F" w14:textId="77777777" w:rsidTr="001B35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9" w:type="dxa"/>
          </w:tcPr>
          <w:p w14:paraId="325087F8" w14:textId="7964BC84" w:rsidR="00551A44" w:rsidRPr="008232CF" w:rsidRDefault="00551A44" w:rsidP="00A00DB4">
            <w:pPr>
              <w:spacing w:line="276" w:lineRule="auto"/>
              <w:jc w:val="center"/>
              <w:rPr>
                <w:rFonts w:ascii="Palatino Linotype" w:hAnsi="Palatino Linotype" w:cs="Times New Roman"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Lavigne-Robichaud,2018</w:t>
            </w:r>
          </w:p>
        </w:tc>
        <w:tc>
          <w:tcPr>
            <w:tcW w:w="1844" w:type="dxa"/>
          </w:tcPr>
          <w:p w14:paraId="567CF335" w14:textId="1E3FB4D9" w:rsidR="00551A44" w:rsidRPr="008232CF" w:rsidRDefault="00551A44" w:rsidP="00A00D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Yes</w:t>
            </w:r>
          </w:p>
        </w:tc>
        <w:tc>
          <w:tcPr>
            <w:tcW w:w="1080" w:type="dxa"/>
          </w:tcPr>
          <w:p w14:paraId="128B285A" w14:textId="73217EC8" w:rsidR="00551A44" w:rsidRPr="008232CF" w:rsidRDefault="00551A44" w:rsidP="00A00D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Yes</w:t>
            </w:r>
          </w:p>
        </w:tc>
        <w:tc>
          <w:tcPr>
            <w:tcW w:w="1466" w:type="dxa"/>
          </w:tcPr>
          <w:p w14:paraId="7F97ADFA" w14:textId="0383462A" w:rsidR="00551A44" w:rsidRPr="008232CF" w:rsidRDefault="00551A44" w:rsidP="00A00D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Yes</w:t>
            </w:r>
          </w:p>
        </w:tc>
        <w:tc>
          <w:tcPr>
            <w:tcW w:w="1547" w:type="dxa"/>
          </w:tcPr>
          <w:p w14:paraId="78FA533E" w14:textId="212D0654" w:rsidR="00551A44" w:rsidRPr="008232CF" w:rsidRDefault="00551A44" w:rsidP="00A00D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Unclear</w:t>
            </w:r>
          </w:p>
        </w:tc>
        <w:tc>
          <w:tcPr>
            <w:tcW w:w="1519" w:type="dxa"/>
          </w:tcPr>
          <w:p w14:paraId="36586271" w14:textId="0B9B00B4" w:rsidR="00551A44" w:rsidRPr="008232CF" w:rsidRDefault="00551A44" w:rsidP="00A00D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Yes</w:t>
            </w:r>
          </w:p>
        </w:tc>
        <w:tc>
          <w:tcPr>
            <w:tcW w:w="1337" w:type="dxa"/>
          </w:tcPr>
          <w:p w14:paraId="77C558B2" w14:textId="7F28986E" w:rsidR="00551A44" w:rsidRPr="008232CF" w:rsidRDefault="00551A44" w:rsidP="00A00D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Yes</w:t>
            </w:r>
          </w:p>
        </w:tc>
        <w:tc>
          <w:tcPr>
            <w:tcW w:w="1100" w:type="dxa"/>
          </w:tcPr>
          <w:p w14:paraId="68E8A816" w14:textId="1A85A0BF" w:rsidR="00551A44" w:rsidRPr="008232CF" w:rsidRDefault="00551A44" w:rsidP="00A00D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Yes</w:t>
            </w:r>
          </w:p>
        </w:tc>
        <w:tc>
          <w:tcPr>
            <w:tcW w:w="1286" w:type="dxa"/>
          </w:tcPr>
          <w:p w14:paraId="408544E9" w14:textId="41A14BF4" w:rsidR="00551A44" w:rsidRPr="008232CF" w:rsidRDefault="00551A44" w:rsidP="00A00D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No</w:t>
            </w:r>
          </w:p>
        </w:tc>
      </w:tr>
      <w:tr w:rsidR="00551A44" w:rsidRPr="008232CF" w14:paraId="0A91FE56" w14:textId="77777777" w:rsidTr="001B3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9" w:type="dxa"/>
            <w:tcBorders>
              <w:top w:val="none" w:sz="0" w:space="0" w:color="auto"/>
              <w:bottom w:val="none" w:sz="0" w:space="0" w:color="auto"/>
            </w:tcBorders>
          </w:tcPr>
          <w:p w14:paraId="79228A3D" w14:textId="7D5417E2" w:rsidR="00551A44" w:rsidRPr="008232CF" w:rsidRDefault="00551A44" w:rsidP="00A00DB4">
            <w:pPr>
              <w:spacing w:line="276" w:lineRule="auto"/>
              <w:jc w:val="center"/>
              <w:rPr>
                <w:rFonts w:ascii="Palatino Linotype" w:hAnsi="Palatino Linotype" w:cs="Times New Roman"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Juul,2018</w:t>
            </w:r>
          </w:p>
        </w:tc>
        <w:tc>
          <w:tcPr>
            <w:tcW w:w="1844" w:type="dxa"/>
            <w:tcBorders>
              <w:top w:val="none" w:sz="0" w:space="0" w:color="auto"/>
              <w:bottom w:val="none" w:sz="0" w:space="0" w:color="auto"/>
            </w:tcBorders>
          </w:tcPr>
          <w:p w14:paraId="3D1E4E61" w14:textId="25869E20" w:rsidR="00551A44" w:rsidRPr="008232CF" w:rsidRDefault="00551A44" w:rsidP="00A00D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Yes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14:paraId="4EB1C1C5" w14:textId="5ED994E2" w:rsidR="00551A44" w:rsidRPr="008232CF" w:rsidRDefault="00551A44" w:rsidP="00A00D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Yes</w:t>
            </w:r>
          </w:p>
        </w:tc>
        <w:tc>
          <w:tcPr>
            <w:tcW w:w="1466" w:type="dxa"/>
            <w:tcBorders>
              <w:top w:val="none" w:sz="0" w:space="0" w:color="auto"/>
              <w:bottom w:val="none" w:sz="0" w:space="0" w:color="auto"/>
            </w:tcBorders>
          </w:tcPr>
          <w:p w14:paraId="146376F0" w14:textId="313D7460" w:rsidR="00551A44" w:rsidRPr="008232CF" w:rsidRDefault="00551A44" w:rsidP="00A00D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Yes</w:t>
            </w:r>
          </w:p>
        </w:tc>
        <w:tc>
          <w:tcPr>
            <w:tcW w:w="1547" w:type="dxa"/>
            <w:tcBorders>
              <w:top w:val="none" w:sz="0" w:space="0" w:color="auto"/>
              <w:bottom w:val="none" w:sz="0" w:space="0" w:color="auto"/>
            </w:tcBorders>
          </w:tcPr>
          <w:p w14:paraId="46D69CE5" w14:textId="527BE87C" w:rsidR="00551A44" w:rsidRPr="008232CF" w:rsidRDefault="00551A44" w:rsidP="00A00D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Yes</w:t>
            </w:r>
          </w:p>
        </w:tc>
        <w:tc>
          <w:tcPr>
            <w:tcW w:w="1519" w:type="dxa"/>
            <w:tcBorders>
              <w:top w:val="none" w:sz="0" w:space="0" w:color="auto"/>
              <w:bottom w:val="none" w:sz="0" w:space="0" w:color="auto"/>
            </w:tcBorders>
          </w:tcPr>
          <w:p w14:paraId="324DD083" w14:textId="7833FFE0" w:rsidR="00551A44" w:rsidRPr="008232CF" w:rsidRDefault="00551A44" w:rsidP="00A00D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Yes</w:t>
            </w:r>
          </w:p>
        </w:tc>
        <w:tc>
          <w:tcPr>
            <w:tcW w:w="1337" w:type="dxa"/>
            <w:tcBorders>
              <w:top w:val="none" w:sz="0" w:space="0" w:color="auto"/>
              <w:bottom w:val="none" w:sz="0" w:space="0" w:color="auto"/>
            </w:tcBorders>
          </w:tcPr>
          <w:p w14:paraId="6E450AD4" w14:textId="1F2A8212" w:rsidR="00551A44" w:rsidRPr="008232CF" w:rsidRDefault="00551A44" w:rsidP="00A00D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Yes</w:t>
            </w:r>
          </w:p>
        </w:tc>
        <w:tc>
          <w:tcPr>
            <w:tcW w:w="1100" w:type="dxa"/>
            <w:tcBorders>
              <w:top w:val="none" w:sz="0" w:space="0" w:color="auto"/>
              <w:bottom w:val="none" w:sz="0" w:space="0" w:color="auto"/>
            </w:tcBorders>
          </w:tcPr>
          <w:p w14:paraId="69BD4DAA" w14:textId="35AED0BA" w:rsidR="00551A44" w:rsidRPr="008232CF" w:rsidRDefault="00551A44" w:rsidP="00A00D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Yes</w:t>
            </w:r>
          </w:p>
        </w:tc>
        <w:tc>
          <w:tcPr>
            <w:tcW w:w="1286" w:type="dxa"/>
            <w:tcBorders>
              <w:top w:val="none" w:sz="0" w:space="0" w:color="auto"/>
              <w:bottom w:val="none" w:sz="0" w:space="0" w:color="auto"/>
            </w:tcBorders>
          </w:tcPr>
          <w:p w14:paraId="1E596D45" w14:textId="4159636C" w:rsidR="00551A44" w:rsidRPr="008232CF" w:rsidRDefault="00551A44" w:rsidP="00A00D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Yes</w:t>
            </w:r>
          </w:p>
        </w:tc>
      </w:tr>
      <w:tr w:rsidR="00551A44" w:rsidRPr="008232CF" w14:paraId="38AB01E6" w14:textId="77777777" w:rsidTr="001B35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9" w:type="dxa"/>
          </w:tcPr>
          <w:p w14:paraId="569C337D" w14:textId="75803679" w:rsidR="00551A44" w:rsidRPr="008232CF" w:rsidRDefault="00551A44" w:rsidP="00A00DB4">
            <w:pPr>
              <w:spacing w:line="276" w:lineRule="auto"/>
              <w:jc w:val="center"/>
              <w:rPr>
                <w:rFonts w:ascii="Palatino Linotype" w:hAnsi="Palatino Linotype" w:cs="Times New Roman"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Louzada,2015</w:t>
            </w:r>
          </w:p>
        </w:tc>
        <w:tc>
          <w:tcPr>
            <w:tcW w:w="1844" w:type="dxa"/>
          </w:tcPr>
          <w:p w14:paraId="41702DDC" w14:textId="2CDE22B3" w:rsidR="00551A44" w:rsidRPr="008232CF" w:rsidRDefault="00551A44" w:rsidP="00A00D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Yes</w:t>
            </w:r>
          </w:p>
        </w:tc>
        <w:tc>
          <w:tcPr>
            <w:tcW w:w="1080" w:type="dxa"/>
          </w:tcPr>
          <w:p w14:paraId="079C1689" w14:textId="6BE62BD7" w:rsidR="00551A44" w:rsidRPr="008232CF" w:rsidRDefault="00551A44" w:rsidP="00A00D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Yes</w:t>
            </w:r>
          </w:p>
        </w:tc>
        <w:tc>
          <w:tcPr>
            <w:tcW w:w="1466" w:type="dxa"/>
          </w:tcPr>
          <w:p w14:paraId="0A192F6F" w14:textId="44AC4720" w:rsidR="00551A44" w:rsidRPr="008232CF" w:rsidRDefault="00551A44" w:rsidP="00A00D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Unclear</w:t>
            </w:r>
          </w:p>
        </w:tc>
        <w:tc>
          <w:tcPr>
            <w:tcW w:w="1547" w:type="dxa"/>
          </w:tcPr>
          <w:p w14:paraId="033D6881" w14:textId="689DC247" w:rsidR="00551A44" w:rsidRPr="008232CF" w:rsidRDefault="00551A44" w:rsidP="00A00D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Yes</w:t>
            </w:r>
          </w:p>
        </w:tc>
        <w:tc>
          <w:tcPr>
            <w:tcW w:w="1519" w:type="dxa"/>
          </w:tcPr>
          <w:p w14:paraId="65DED2A9" w14:textId="4D24278D" w:rsidR="00551A44" w:rsidRPr="008232CF" w:rsidRDefault="00551A44" w:rsidP="00A00D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Yes</w:t>
            </w:r>
          </w:p>
        </w:tc>
        <w:tc>
          <w:tcPr>
            <w:tcW w:w="1337" w:type="dxa"/>
          </w:tcPr>
          <w:p w14:paraId="30448746" w14:textId="5F8326B4" w:rsidR="00551A44" w:rsidRPr="008232CF" w:rsidRDefault="00551A44" w:rsidP="00A00D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Yes</w:t>
            </w:r>
          </w:p>
        </w:tc>
        <w:tc>
          <w:tcPr>
            <w:tcW w:w="1100" w:type="dxa"/>
          </w:tcPr>
          <w:p w14:paraId="500645CC" w14:textId="0F530A2D" w:rsidR="00551A44" w:rsidRPr="008232CF" w:rsidRDefault="00551A44" w:rsidP="00A00D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Yes</w:t>
            </w:r>
          </w:p>
        </w:tc>
        <w:tc>
          <w:tcPr>
            <w:tcW w:w="1286" w:type="dxa"/>
          </w:tcPr>
          <w:p w14:paraId="1BB073E2" w14:textId="1F5B258D" w:rsidR="00551A44" w:rsidRPr="008232CF" w:rsidRDefault="00551A44" w:rsidP="00A00D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Yes</w:t>
            </w:r>
          </w:p>
        </w:tc>
      </w:tr>
      <w:tr w:rsidR="00551A44" w:rsidRPr="008232CF" w14:paraId="26839517" w14:textId="77777777" w:rsidTr="001B3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9" w:type="dxa"/>
            <w:tcBorders>
              <w:top w:val="none" w:sz="0" w:space="0" w:color="auto"/>
              <w:bottom w:val="none" w:sz="0" w:space="0" w:color="auto"/>
            </w:tcBorders>
          </w:tcPr>
          <w:p w14:paraId="7B8A4A6F" w14:textId="3D6F17F4" w:rsidR="00551A44" w:rsidRPr="008232CF" w:rsidRDefault="00551A44" w:rsidP="00A00DB4">
            <w:pPr>
              <w:spacing w:line="276" w:lineRule="auto"/>
              <w:jc w:val="center"/>
              <w:rPr>
                <w:rFonts w:ascii="Palatino Linotype" w:hAnsi="Palatino Linotype" w:cs="Times New Roman"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Nardocci,2019</w:t>
            </w:r>
          </w:p>
        </w:tc>
        <w:tc>
          <w:tcPr>
            <w:tcW w:w="1844" w:type="dxa"/>
            <w:tcBorders>
              <w:top w:val="none" w:sz="0" w:space="0" w:color="auto"/>
              <w:bottom w:val="none" w:sz="0" w:space="0" w:color="auto"/>
            </w:tcBorders>
          </w:tcPr>
          <w:p w14:paraId="0356764B" w14:textId="37D2D999" w:rsidR="00551A44" w:rsidRPr="008232CF" w:rsidRDefault="00A66751" w:rsidP="00A00D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Yes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14:paraId="2704D95D" w14:textId="2A45857B" w:rsidR="00551A44" w:rsidRPr="008232CF" w:rsidRDefault="00A66751" w:rsidP="00A00D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Yes</w:t>
            </w:r>
          </w:p>
        </w:tc>
        <w:tc>
          <w:tcPr>
            <w:tcW w:w="1466" w:type="dxa"/>
            <w:tcBorders>
              <w:top w:val="none" w:sz="0" w:space="0" w:color="auto"/>
              <w:bottom w:val="none" w:sz="0" w:space="0" w:color="auto"/>
            </w:tcBorders>
          </w:tcPr>
          <w:p w14:paraId="00138E85" w14:textId="557F232F" w:rsidR="00551A44" w:rsidRPr="008232CF" w:rsidRDefault="00A66751" w:rsidP="00A00D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Yes</w:t>
            </w:r>
          </w:p>
        </w:tc>
        <w:tc>
          <w:tcPr>
            <w:tcW w:w="1547" w:type="dxa"/>
            <w:tcBorders>
              <w:top w:val="none" w:sz="0" w:space="0" w:color="auto"/>
              <w:bottom w:val="none" w:sz="0" w:space="0" w:color="auto"/>
            </w:tcBorders>
          </w:tcPr>
          <w:p w14:paraId="094F2D9B" w14:textId="00586CC5" w:rsidR="00551A44" w:rsidRPr="008232CF" w:rsidRDefault="00A66751" w:rsidP="00A00D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Yes</w:t>
            </w:r>
          </w:p>
        </w:tc>
        <w:tc>
          <w:tcPr>
            <w:tcW w:w="1519" w:type="dxa"/>
            <w:tcBorders>
              <w:top w:val="none" w:sz="0" w:space="0" w:color="auto"/>
              <w:bottom w:val="none" w:sz="0" w:space="0" w:color="auto"/>
            </w:tcBorders>
          </w:tcPr>
          <w:p w14:paraId="3D954A02" w14:textId="5E79FEE0" w:rsidR="00551A44" w:rsidRPr="008232CF" w:rsidRDefault="00A66751" w:rsidP="00A00D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Yes</w:t>
            </w:r>
          </w:p>
        </w:tc>
        <w:tc>
          <w:tcPr>
            <w:tcW w:w="1337" w:type="dxa"/>
            <w:tcBorders>
              <w:top w:val="none" w:sz="0" w:space="0" w:color="auto"/>
              <w:bottom w:val="none" w:sz="0" w:space="0" w:color="auto"/>
            </w:tcBorders>
          </w:tcPr>
          <w:p w14:paraId="234506CA" w14:textId="221EFA41" w:rsidR="00551A44" w:rsidRPr="008232CF" w:rsidRDefault="00A66751" w:rsidP="00A00D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Yes</w:t>
            </w:r>
          </w:p>
        </w:tc>
        <w:tc>
          <w:tcPr>
            <w:tcW w:w="1100" w:type="dxa"/>
            <w:tcBorders>
              <w:top w:val="none" w:sz="0" w:space="0" w:color="auto"/>
              <w:bottom w:val="none" w:sz="0" w:space="0" w:color="auto"/>
            </w:tcBorders>
          </w:tcPr>
          <w:p w14:paraId="2A222F67" w14:textId="4093B8CE" w:rsidR="00551A44" w:rsidRPr="008232CF" w:rsidRDefault="00A66751" w:rsidP="00A00D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No</w:t>
            </w:r>
          </w:p>
        </w:tc>
        <w:tc>
          <w:tcPr>
            <w:tcW w:w="1286" w:type="dxa"/>
            <w:tcBorders>
              <w:top w:val="none" w:sz="0" w:space="0" w:color="auto"/>
              <w:bottom w:val="none" w:sz="0" w:space="0" w:color="auto"/>
            </w:tcBorders>
          </w:tcPr>
          <w:p w14:paraId="7C8148D9" w14:textId="7842FF9B" w:rsidR="00551A44" w:rsidRPr="008232CF" w:rsidRDefault="00A66751" w:rsidP="00A00D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Yes</w:t>
            </w:r>
          </w:p>
        </w:tc>
      </w:tr>
      <w:tr w:rsidR="00A66751" w:rsidRPr="008232CF" w14:paraId="38D0AB3D" w14:textId="77777777" w:rsidTr="001B35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9" w:type="dxa"/>
          </w:tcPr>
          <w:p w14:paraId="64DBB3E6" w14:textId="7F75C403" w:rsidR="00A66751" w:rsidRPr="008232CF" w:rsidRDefault="00A66751" w:rsidP="00A00DB4">
            <w:pPr>
              <w:spacing w:line="276" w:lineRule="auto"/>
              <w:jc w:val="center"/>
              <w:rPr>
                <w:rFonts w:ascii="Palatino Linotype" w:hAnsi="Palatino Linotype" w:cs="Times New Roman"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Silva,2018</w:t>
            </w:r>
          </w:p>
        </w:tc>
        <w:tc>
          <w:tcPr>
            <w:tcW w:w="1844" w:type="dxa"/>
          </w:tcPr>
          <w:p w14:paraId="5B91758A" w14:textId="4A022A89" w:rsidR="00A66751" w:rsidRPr="008232CF" w:rsidRDefault="00A66751" w:rsidP="00A00D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Yes</w:t>
            </w:r>
          </w:p>
        </w:tc>
        <w:tc>
          <w:tcPr>
            <w:tcW w:w="1080" w:type="dxa"/>
          </w:tcPr>
          <w:p w14:paraId="76571A0D" w14:textId="4A5BF2F3" w:rsidR="00A66751" w:rsidRPr="008232CF" w:rsidRDefault="00A66751" w:rsidP="00A00D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Yes</w:t>
            </w:r>
          </w:p>
        </w:tc>
        <w:tc>
          <w:tcPr>
            <w:tcW w:w="1466" w:type="dxa"/>
          </w:tcPr>
          <w:p w14:paraId="068F6CA5" w14:textId="1C62F1B0" w:rsidR="00A66751" w:rsidRPr="008232CF" w:rsidRDefault="00A66751" w:rsidP="00A00D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Yes</w:t>
            </w:r>
          </w:p>
        </w:tc>
        <w:tc>
          <w:tcPr>
            <w:tcW w:w="1547" w:type="dxa"/>
          </w:tcPr>
          <w:p w14:paraId="4747BC99" w14:textId="54D96901" w:rsidR="00A66751" w:rsidRPr="008232CF" w:rsidRDefault="00A66751" w:rsidP="00A00D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Yes</w:t>
            </w:r>
          </w:p>
        </w:tc>
        <w:tc>
          <w:tcPr>
            <w:tcW w:w="1519" w:type="dxa"/>
          </w:tcPr>
          <w:p w14:paraId="261B1E70" w14:textId="40DE09B4" w:rsidR="00A66751" w:rsidRPr="008232CF" w:rsidRDefault="00A66751" w:rsidP="00A00D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Yes</w:t>
            </w:r>
          </w:p>
        </w:tc>
        <w:tc>
          <w:tcPr>
            <w:tcW w:w="1337" w:type="dxa"/>
          </w:tcPr>
          <w:p w14:paraId="796B74E4" w14:textId="1B53AA28" w:rsidR="00A66751" w:rsidRPr="008232CF" w:rsidRDefault="00A66751" w:rsidP="00A00D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Yes</w:t>
            </w:r>
          </w:p>
        </w:tc>
        <w:tc>
          <w:tcPr>
            <w:tcW w:w="1100" w:type="dxa"/>
          </w:tcPr>
          <w:p w14:paraId="2A70569A" w14:textId="5C13ED3F" w:rsidR="00A66751" w:rsidRPr="008232CF" w:rsidRDefault="00A66751" w:rsidP="00A00D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Yes</w:t>
            </w:r>
          </w:p>
        </w:tc>
        <w:tc>
          <w:tcPr>
            <w:tcW w:w="1286" w:type="dxa"/>
          </w:tcPr>
          <w:p w14:paraId="32B70A84" w14:textId="6E05B670" w:rsidR="00A66751" w:rsidRPr="008232CF" w:rsidRDefault="00A66751" w:rsidP="00A00D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No</w:t>
            </w:r>
          </w:p>
        </w:tc>
      </w:tr>
      <w:tr w:rsidR="00A66751" w:rsidRPr="008232CF" w14:paraId="3683507C" w14:textId="77777777" w:rsidTr="001B3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9" w:type="dxa"/>
            <w:tcBorders>
              <w:top w:val="none" w:sz="0" w:space="0" w:color="auto"/>
              <w:bottom w:val="none" w:sz="0" w:space="0" w:color="auto"/>
            </w:tcBorders>
          </w:tcPr>
          <w:p w14:paraId="712764F5" w14:textId="67EA8BB0" w:rsidR="00A66751" w:rsidRPr="008232CF" w:rsidRDefault="00A66751" w:rsidP="00A00DB4">
            <w:pPr>
              <w:spacing w:line="276" w:lineRule="auto"/>
              <w:jc w:val="center"/>
              <w:rPr>
                <w:rFonts w:ascii="Palatino Linotype" w:hAnsi="Palatino Linotype" w:cs="Times New Roman"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Sartorelli,2019</w:t>
            </w:r>
          </w:p>
        </w:tc>
        <w:tc>
          <w:tcPr>
            <w:tcW w:w="1844" w:type="dxa"/>
            <w:tcBorders>
              <w:top w:val="none" w:sz="0" w:space="0" w:color="auto"/>
              <w:bottom w:val="none" w:sz="0" w:space="0" w:color="auto"/>
            </w:tcBorders>
          </w:tcPr>
          <w:p w14:paraId="0F590FA1" w14:textId="64BEA418" w:rsidR="00A66751" w:rsidRPr="008232CF" w:rsidRDefault="00A66751" w:rsidP="00A00D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Yes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14:paraId="66B95A71" w14:textId="447E3075" w:rsidR="00A66751" w:rsidRPr="008232CF" w:rsidRDefault="00A66751" w:rsidP="00A00D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Yes</w:t>
            </w:r>
          </w:p>
        </w:tc>
        <w:tc>
          <w:tcPr>
            <w:tcW w:w="1466" w:type="dxa"/>
            <w:tcBorders>
              <w:top w:val="none" w:sz="0" w:space="0" w:color="auto"/>
              <w:bottom w:val="none" w:sz="0" w:space="0" w:color="auto"/>
            </w:tcBorders>
          </w:tcPr>
          <w:p w14:paraId="6FCFA1C6" w14:textId="7385DDE6" w:rsidR="00A66751" w:rsidRPr="008232CF" w:rsidRDefault="00A66751" w:rsidP="00A00D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Unclear</w:t>
            </w:r>
          </w:p>
        </w:tc>
        <w:tc>
          <w:tcPr>
            <w:tcW w:w="1547" w:type="dxa"/>
            <w:tcBorders>
              <w:top w:val="none" w:sz="0" w:space="0" w:color="auto"/>
              <w:bottom w:val="none" w:sz="0" w:space="0" w:color="auto"/>
            </w:tcBorders>
          </w:tcPr>
          <w:p w14:paraId="0B7E2B62" w14:textId="14FBD8E7" w:rsidR="00A66751" w:rsidRPr="008232CF" w:rsidRDefault="00A66751" w:rsidP="00A00D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Yes</w:t>
            </w:r>
          </w:p>
        </w:tc>
        <w:tc>
          <w:tcPr>
            <w:tcW w:w="1519" w:type="dxa"/>
            <w:tcBorders>
              <w:top w:val="none" w:sz="0" w:space="0" w:color="auto"/>
              <w:bottom w:val="none" w:sz="0" w:space="0" w:color="auto"/>
            </w:tcBorders>
          </w:tcPr>
          <w:p w14:paraId="02530B39" w14:textId="2B1666EC" w:rsidR="00A66751" w:rsidRPr="008232CF" w:rsidRDefault="00A66751" w:rsidP="00A00D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Yes</w:t>
            </w:r>
          </w:p>
        </w:tc>
        <w:tc>
          <w:tcPr>
            <w:tcW w:w="1337" w:type="dxa"/>
            <w:tcBorders>
              <w:top w:val="none" w:sz="0" w:space="0" w:color="auto"/>
              <w:bottom w:val="none" w:sz="0" w:space="0" w:color="auto"/>
            </w:tcBorders>
          </w:tcPr>
          <w:p w14:paraId="46E23B29" w14:textId="5E10E6D9" w:rsidR="00A66751" w:rsidRPr="008232CF" w:rsidRDefault="00A66751" w:rsidP="00A00D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Yes</w:t>
            </w:r>
          </w:p>
        </w:tc>
        <w:tc>
          <w:tcPr>
            <w:tcW w:w="1100" w:type="dxa"/>
            <w:tcBorders>
              <w:top w:val="none" w:sz="0" w:space="0" w:color="auto"/>
              <w:bottom w:val="none" w:sz="0" w:space="0" w:color="auto"/>
            </w:tcBorders>
          </w:tcPr>
          <w:p w14:paraId="7004693D" w14:textId="1E8428F6" w:rsidR="00A66751" w:rsidRPr="008232CF" w:rsidRDefault="00A66751" w:rsidP="00A00D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Yes</w:t>
            </w:r>
          </w:p>
        </w:tc>
        <w:tc>
          <w:tcPr>
            <w:tcW w:w="1286" w:type="dxa"/>
            <w:tcBorders>
              <w:top w:val="none" w:sz="0" w:space="0" w:color="auto"/>
              <w:bottom w:val="none" w:sz="0" w:space="0" w:color="auto"/>
            </w:tcBorders>
          </w:tcPr>
          <w:p w14:paraId="744635BA" w14:textId="37D7255B" w:rsidR="00A66751" w:rsidRPr="008232CF" w:rsidRDefault="00A66751" w:rsidP="00A00D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No</w:t>
            </w:r>
          </w:p>
        </w:tc>
      </w:tr>
      <w:tr w:rsidR="00A66751" w:rsidRPr="00A00DB4" w14:paraId="11E71522" w14:textId="77777777" w:rsidTr="001B35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9" w:type="dxa"/>
          </w:tcPr>
          <w:p w14:paraId="1050EE0B" w14:textId="19943806" w:rsidR="00A66751" w:rsidRPr="008232CF" w:rsidRDefault="00A66751" w:rsidP="00A00DB4">
            <w:pPr>
              <w:spacing w:line="276" w:lineRule="auto"/>
              <w:jc w:val="center"/>
              <w:rPr>
                <w:rFonts w:ascii="Palatino Linotype" w:hAnsi="Palatino Linotype" w:cs="Times New Roman"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Melo,2018</w:t>
            </w:r>
          </w:p>
        </w:tc>
        <w:tc>
          <w:tcPr>
            <w:tcW w:w="1844" w:type="dxa"/>
          </w:tcPr>
          <w:p w14:paraId="0BC8DA31" w14:textId="69F9AC66" w:rsidR="00A66751" w:rsidRPr="008232CF" w:rsidRDefault="00A66751" w:rsidP="00A00D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Unclear</w:t>
            </w:r>
          </w:p>
        </w:tc>
        <w:tc>
          <w:tcPr>
            <w:tcW w:w="1080" w:type="dxa"/>
          </w:tcPr>
          <w:p w14:paraId="33673423" w14:textId="44278976" w:rsidR="00A66751" w:rsidRPr="008232CF" w:rsidRDefault="00A66751" w:rsidP="00A00D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Yes</w:t>
            </w:r>
          </w:p>
        </w:tc>
        <w:tc>
          <w:tcPr>
            <w:tcW w:w="1466" w:type="dxa"/>
          </w:tcPr>
          <w:p w14:paraId="1947EE3F" w14:textId="7AC5C5B5" w:rsidR="00A66751" w:rsidRPr="008232CF" w:rsidRDefault="00A66751" w:rsidP="00A00D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Yes</w:t>
            </w:r>
          </w:p>
        </w:tc>
        <w:tc>
          <w:tcPr>
            <w:tcW w:w="1547" w:type="dxa"/>
          </w:tcPr>
          <w:p w14:paraId="778B9DF5" w14:textId="0373CF72" w:rsidR="00A66751" w:rsidRPr="008232CF" w:rsidRDefault="00A66751" w:rsidP="00A00D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Unclear</w:t>
            </w:r>
          </w:p>
        </w:tc>
        <w:tc>
          <w:tcPr>
            <w:tcW w:w="1519" w:type="dxa"/>
          </w:tcPr>
          <w:p w14:paraId="4237AD40" w14:textId="3DD2B388" w:rsidR="00A66751" w:rsidRPr="008232CF" w:rsidRDefault="00A66751" w:rsidP="00A00D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Yes</w:t>
            </w:r>
          </w:p>
        </w:tc>
        <w:tc>
          <w:tcPr>
            <w:tcW w:w="1337" w:type="dxa"/>
          </w:tcPr>
          <w:p w14:paraId="6CFE43CB" w14:textId="22EDC1FF" w:rsidR="00A66751" w:rsidRPr="008232CF" w:rsidRDefault="00A66751" w:rsidP="00A00D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Yes</w:t>
            </w:r>
          </w:p>
        </w:tc>
        <w:tc>
          <w:tcPr>
            <w:tcW w:w="1100" w:type="dxa"/>
          </w:tcPr>
          <w:p w14:paraId="717BB0E3" w14:textId="0DBA909A" w:rsidR="00A66751" w:rsidRPr="008232CF" w:rsidRDefault="00A66751" w:rsidP="00A00D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No</w:t>
            </w:r>
          </w:p>
        </w:tc>
        <w:tc>
          <w:tcPr>
            <w:tcW w:w="1286" w:type="dxa"/>
          </w:tcPr>
          <w:p w14:paraId="313DF545" w14:textId="461857BC" w:rsidR="00A66751" w:rsidRPr="00A00DB4" w:rsidRDefault="00A66751" w:rsidP="00A00D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Cs w:val="21"/>
              </w:rPr>
            </w:pPr>
            <w:r w:rsidRPr="008232CF">
              <w:rPr>
                <w:rFonts w:ascii="Palatino Linotype" w:hAnsi="Palatino Linotype" w:cs="Times New Roman"/>
                <w:szCs w:val="21"/>
              </w:rPr>
              <w:t>Yes</w:t>
            </w:r>
          </w:p>
        </w:tc>
      </w:tr>
    </w:tbl>
    <w:p w14:paraId="48C21565" w14:textId="77777777" w:rsidR="009722F5" w:rsidRPr="00A00DB4" w:rsidRDefault="009722F5" w:rsidP="00A00DB4">
      <w:pPr>
        <w:widowControl/>
        <w:spacing w:line="276" w:lineRule="auto"/>
        <w:jc w:val="left"/>
        <w:rPr>
          <w:rFonts w:ascii="Palatino Linotype" w:hAnsi="Palatino Linotype" w:cs="Times New Roman"/>
          <w:kern w:val="0"/>
          <w:szCs w:val="21"/>
        </w:rPr>
      </w:pPr>
    </w:p>
    <w:sectPr w:rsidR="009722F5" w:rsidRPr="00A00DB4" w:rsidSect="00BA143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5B4683" w14:textId="77777777" w:rsidR="004333F4" w:rsidRDefault="004333F4" w:rsidP="005075D6">
      <w:r>
        <w:separator/>
      </w:r>
    </w:p>
  </w:endnote>
  <w:endnote w:type="continuationSeparator" w:id="0">
    <w:p w14:paraId="231914E4" w14:textId="77777777" w:rsidR="004333F4" w:rsidRDefault="004333F4" w:rsidP="005075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806F1F" w14:textId="77777777" w:rsidR="004333F4" w:rsidRDefault="004333F4" w:rsidP="005075D6">
      <w:r>
        <w:separator/>
      </w:r>
    </w:p>
  </w:footnote>
  <w:footnote w:type="continuationSeparator" w:id="0">
    <w:p w14:paraId="3E15C0DC" w14:textId="77777777" w:rsidR="004333F4" w:rsidRDefault="004333F4" w:rsidP="005075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A2542A5"/>
    <w:multiLevelType w:val="hybridMultilevel"/>
    <w:tmpl w:val="0430130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E624405"/>
    <w:multiLevelType w:val="hybridMultilevel"/>
    <w:tmpl w:val="77102CBA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A9E"/>
    <w:rsid w:val="000035D6"/>
    <w:rsid w:val="00013DDC"/>
    <w:rsid w:val="00017329"/>
    <w:rsid w:val="0002254D"/>
    <w:rsid w:val="00024FEE"/>
    <w:rsid w:val="00036CC8"/>
    <w:rsid w:val="000429FD"/>
    <w:rsid w:val="00044096"/>
    <w:rsid w:val="00044E2C"/>
    <w:rsid w:val="00056245"/>
    <w:rsid w:val="00070E9E"/>
    <w:rsid w:val="000911FE"/>
    <w:rsid w:val="00093DE8"/>
    <w:rsid w:val="00096916"/>
    <w:rsid w:val="00096C96"/>
    <w:rsid w:val="000A4F99"/>
    <w:rsid w:val="000D23CD"/>
    <w:rsid w:val="000F23DC"/>
    <w:rsid w:val="000F2C39"/>
    <w:rsid w:val="000F3634"/>
    <w:rsid w:val="00132604"/>
    <w:rsid w:val="001370C0"/>
    <w:rsid w:val="00140565"/>
    <w:rsid w:val="00143CE2"/>
    <w:rsid w:val="00153760"/>
    <w:rsid w:val="001537CB"/>
    <w:rsid w:val="001547EA"/>
    <w:rsid w:val="001567BA"/>
    <w:rsid w:val="00161807"/>
    <w:rsid w:val="00163E4C"/>
    <w:rsid w:val="00165910"/>
    <w:rsid w:val="00172592"/>
    <w:rsid w:val="00174366"/>
    <w:rsid w:val="00181435"/>
    <w:rsid w:val="00183D7E"/>
    <w:rsid w:val="00184DFC"/>
    <w:rsid w:val="00185668"/>
    <w:rsid w:val="00185990"/>
    <w:rsid w:val="0018722D"/>
    <w:rsid w:val="00190213"/>
    <w:rsid w:val="0019169E"/>
    <w:rsid w:val="001954A0"/>
    <w:rsid w:val="001B26A0"/>
    <w:rsid w:val="001B3541"/>
    <w:rsid w:val="001B5974"/>
    <w:rsid w:val="001C69C5"/>
    <w:rsid w:val="001C6D0C"/>
    <w:rsid w:val="001D28F3"/>
    <w:rsid w:val="001E010E"/>
    <w:rsid w:val="001E2162"/>
    <w:rsid w:val="001E6801"/>
    <w:rsid w:val="001F608C"/>
    <w:rsid w:val="001F76BE"/>
    <w:rsid w:val="00200991"/>
    <w:rsid w:val="00200A32"/>
    <w:rsid w:val="0020718B"/>
    <w:rsid w:val="00207DE3"/>
    <w:rsid w:val="0021342B"/>
    <w:rsid w:val="00224826"/>
    <w:rsid w:val="002258E5"/>
    <w:rsid w:val="00227346"/>
    <w:rsid w:val="002325BA"/>
    <w:rsid w:val="002338F6"/>
    <w:rsid w:val="00236A80"/>
    <w:rsid w:val="00236BF3"/>
    <w:rsid w:val="00237BD0"/>
    <w:rsid w:val="00241386"/>
    <w:rsid w:val="00242F71"/>
    <w:rsid w:val="00254E65"/>
    <w:rsid w:val="00260458"/>
    <w:rsid w:val="002712D1"/>
    <w:rsid w:val="002770B3"/>
    <w:rsid w:val="0027716E"/>
    <w:rsid w:val="00282852"/>
    <w:rsid w:val="00284C7C"/>
    <w:rsid w:val="00290A6C"/>
    <w:rsid w:val="0029185E"/>
    <w:rsid w:val="002933C2"/>
    <w:rsid w:val="002A2DC4"/>
    <w:rsid w:val="002B356A"/>
    <w:rsid w:val="002B4EB2"/>
    <w:rsid w:val="002C361C"/>
    <w:rsid w:val="002D223C"/>
    <w:rsid w:val="002F3F75"/>
    <w:rsid w:val="002F4301"/>
    <w:rsid w:val="002F7E12"/>
    <w:rsid w:val="00303044"/>
    <w:rsid w:val="00316B8C"/>
    <w:rsid w:val="00324582"/>
    <w:rsid w:val="003263B9"/>
    <w:rsid w:val="00330DC6"/>
    <w:rsid w:val="00332BCB"/>
    <w:rsid w:val="003342A1"/>
    <w:rsid w:val="0033496B"/>
    <w:rsid w:val="00336F58"/>
    <w:rsid w:val="0035078F"/>
    <w:rsid w:val="0036091A"/>
    <w:rsid w:val="0036225E"/>
    <w:rsid w:val="00365710"/>
    <w:rsid w:val="00371D89"/>
    <w:rsid w:val="00380BE4"/>
    <w:rsid w:val="0038171C"/>
    <w:rsid w:val="00381790"/>
    <w:rsid w:val="00392C7B"/>
    <w:rsid w:val="00393984"/>
    <w:rsid w:val="003A1AB1"/>
    <w:rsid w:val="003A420E"/>
    <w:rsid w:val="003A6F1E"/>
    <w:rsid w:val="003B030A"/>
    <w:rsid w:val="003B063B"/>
    <w:rsid w:val="003B0D6A"/>
    <w:rsid w:val="003B186C"/>
    <w:rsid w:val="003B2714"/>
    <w:rsid w:val="003B324E"/>
    <w:rsid w:val="003D0DC5"/>
    <w:rsid w:val="003D4564"/>
    <w:rsid w:val="003D5D36"/>
    <w:rsid w:val="003D5DEF"/>
    <w:rsid w:val="003F1A8F"/>
    <w:rsid w:val="003F2B49"/>
    <w:rsid w:val="003F3D60"/>
    <w:rsid w:val="00425829"/>
    <w:rsid w:val="00432867"/>
    <w:rsid w:val="004333F4"/>
    <w:rsid w:val="00436136"/>
    <w:rsid w:val="0044247F"/>
    <w:rsid w:val="00446A2C"/>
    <w:rsid w:val="00451A6A"/>
    <w:rsid w:val="0046494E"/>
    <w:rsid w:val="00477FAB"/>
    <w:rsid w:val="004B798D"/>
    <w:rsid w:val="004C5938"/>
    <w:rsid w:val="004C658A"/>
    <w:rsid w:val="004D5A51"/>
    <w:rsid w:val="004E1CC7"/>
    <w:rsid w:val="004E5587"/>
    <w:rsid w:val="004F2DD8"/>
    <w:rsid w:val="004F37CD"/>
    <w:rsid w:val="005053D2"/>
    <w:rsid w:val="005075D6"/>
    <w:rsid w:val="005118E3"/>
    <w:rsid w:val="0052364E"/>
    <w:rsid w:val="00530330"/>
    <w:rsid w:val="005309D0"/>
    <w:rsid w:val="00530F9F"/>
    <w:rsid w:val="00551A44"/>
    <w:rsid w:val="005577C5"/>
    <w:rsid w:val="00557A58"/>
    <w:rsid w:val="00560F63"/>
    <w:rsid w:val="0057267C"/>
    <w:rsid w:val="00573E88"/>
    <w:rsid w:val="005740DD"/>
    <w:rsid w:val="005834A0"/>
    <w:rsid w:val="00590E8A"/>
    <w:rsid w:val="00597A25"/>
    <w:rsid w:val="005A0E29"/>
    <w:rsid w:val="005A162D"/>
    <w:rsid w:val="005C0F73"/>
    <w:rsid w:val="005D766C"/>
    <w:rsid w:val="005E0E36"/>
    <w:rsid w:val="005E38D8"/>
    <w:rsid w:val="005E4550"/>
    <w:rsid w:val="005E6EFC"/>
    <w:rsid w:val="005F2912"/>
    <w:rsid w:val="005F2E82"/>
    <w:rsid w:val="005F45D5"/>
    <w:rsid w:val="00601B3D"/>
    <w:rsid w:val="00601F7D"/>
    <w:rsid w:val="00612588"/>
    <w:rsid w:val="00614BAE"/>
    <w:rsid w:val="006215AE"/>
    <w:rsid w:val="0062474F"/>
    <w:rsid w:val="006432C4"/>
    <w:rsid w:val="0064344B"/>
    <w:rsid w:val="00644CFA"/>
    <w:rsid w:val="0064554A"/>
    <w:rsid w:val="00657B7C"/>
    <w:rsid w:val="00663A9E"/>
    <w:rsid w:val="00666CBC"/>
    <w:rsid w:val="006740E4"/>
    <w:rsid w:val="00684407"/>
    <w:rsid w:val="00690BD2"/>
    <w:rsid w:val="00695EC1"/>
    <w:rsid w:val="006B0DE6"/>
    <w:rsid w:val="006C222D"/>
    <w:rsid w:val="006D0780"/>
    <w:rsid w:val="006E09A8"/>
    <w:rsid w:val="006E54AB"/>
    <w:rsid w:val="006E6FA4"/>
    <w:rsid w:val="006F0B3C"/>
    <w:rsid w:val="006F49AC"/>
    <w:rsid w:val="00713443"/>
    <w:rsid w:val="0071652B"/>
    <w:rsid w:val="00717CAE"/>
    <w:rsid w:val="00725687"/>
    <w:rsid w:val="007311D8"/>
    <w:rsid w:val="007327AA"/>
    <w:rsid w:val="00733C61"/>
    <w:rsid w:val="0073443A"/>
    <w:rsid w:val="007405E8"/>
    <w:rsid w:val="00741D08"/>
    <w:rsid w:val="00742C07"/>
    <w:rsid w:val="00754468"/>
    <w:rsid w:val="00761B1C"/>
    <w:rsid w:val="00765650"/>
    <w:rsid w:val="007707A6"/>
    <w:rsid w:val="00770C2D"/>
    <w:rsid w:val="0078179E"/>
    <w:rsid w:val="007911EA"/>
    <w:rsid w:val="007A21A1"/>
    <w:rsid w:val="007A64AF"/>
    <w:rsid w:val="007B4BC2"/>
    <w:rsid w:val="007B4EE0"/>
    <w:rsid w:val="007B5587"/>
    <w:rsid w:val="007B58F4"/>
    <w:rsid w:val="007B6630"/>
    <w:rsid w:val="007C363F"/>
    <w:rsid w:val="007C7856"/>
    <w:rsid w:val="007D05D3"/>
    <w:rsid w:val="007D2121"/>
    <w:rsid w:val="007D270E"/>
    <w:rsid w:val="007D6B6F"/>
    <w:rsid w:val="007E2096"/>
    <w:rsid w:val="007F150A"/>
    <w:rsid w:val="007F4F01"/>
    <w:rsid w:val="00802E7D"/>
    <w:rsid w:val="0080346C"/>
    <w:rsid w:val="00807F64"/>
    <w:rsid w:val="00811444"/>
    <w:rsid w:val="00811A96"/>
    <w:rsid w:val="008232CF"/>
    <w:rsid w:val="00831219"/>
    <w:rsid w:val="00833F43"/>
    <w:rsid w:val="00835566"/>
    <w:rsid w:val="008362E3"/>
    <w:rsid w:val="00836658"/>
    <w:rsid w:val="008379C6"/>
    <w:rsid w:val="008414C5"/>
    <w:rsid w:val="00860A2A"/>
    <w:rsid w:val="0086721E"/>
    <w:rsid w:val="00870090"/>
    <w:rsid w:val="00871388"/>
    <w:rsid w:val="00876C79"/>
    <w:rsid w:val="00890A11"/>
    <w:rsid w:val="00891DD5"/>
    <w:rsid w:val="0089255F"/>
    <w:rsid w:val="008D2AD3"/>
    <w:rsid w:val="008D32BD"/>
    <w:rsid w:val="008D71B9"/>
    <w:rsid w:val="008E1EB7"/>
    <w:rsid w:val="008E230B"/>
    <w:rsid w:val="008E24C0"/>
    <w:rsid w:val="008E372A"/>
    <w:rsid w:val="008E391E"/>
    <w:rsid w:val="008E72A2"/>
    <w:rsid w:val="008F0BBC"/>
    <w:rsid w:val="008F1884"/>
    <w:rsid w:val="008F5BC4"/>
    <w:rsid w:val="0090595D"/>
    <w:rsid w:val="00927F40"/>
    <w:rsid w:val="00935D67"/>
    <w:rsid w:val="009373BA"/>
    <w:rsid w:val="009405B6"/>
    <w:rsid w:val="00941B08"/>
    <w:rsid w:val="0094213B"/>
    <w:rsid w:val="00945488"/>
    <w:rsid w:val="00946428"/>
    <w:rsid w:val="00950F75"/>
    <w:rsid w:val="00956C8C"/>
    <w:rsid w:val="00957DA3"/>
    <w:rsid w:val="0096218B"/>
    <w:rsid w:val="009722F5"/>
    <w:rsid w:val="00972509"/>
    <w:rsid w:val="009744CE"/>
    <w:rsid w:val="00975DF4"/>
    <w:rsid w:val="009957D9"/>
    <w:rsid w:val="0099587D"/>
    <w:rsid w:val="009B4F28"/>
    <w:rsid w:val="009B66EE"/>
    <w:rsid w:val="009C136A"/>
    <w:rsid w:val="009C4D19"/>
    <w:rsid w:val="009E1A06"/>
    <w:rsid w:val="009E51E6"/>
    <w:rsid w:val="009E7348"/>
    <w:rsid w:val="009F00B9"/>
    <w:rsid w:val="009F29A8"/>
    <w:rsid w:val="009F29CC"/>
    <w:rsid w:val="00A00DB4"/>
    <w:rsid w:val="00A1605F"/>
    <w:rsid w:val="00A2318D"/>
    <w:rsid w:val="00A23571"/>
    <w:rsid w:val="00A268D3"/>
    <w:rsid w:val="00A34CFD"/>
    <w:rsid w:val="00A452C0"/>
    <w:rsid w:val="00A45B6B"/>
    <w:rsid w:val="00A46BD9"/>
    <w:rsid w:val="00A54E8C"/>
    <w:rsid w:val="00A56003"/>
    <w:rsid w:val="00A66751"/>
    <w:rsid w:val="00A678AE"/>
    <w:rsid w:val="00A779FA"/>
    <w:rsid w:val="00A84F05"/>
    <w:rsid w:val="00AA0CF0"/>
    <w:rsid w:val="00AA2DE1"/>
    <w:rsid w:val="00AA68C4"/>
    <w:rsid w:val="00AB48FC"/>
    <w:rsid w:val="00AC79E7"/>
    <w:rsid w:val="00AC7A50"/>
    <w:rsid w:val="00AD3BC6"/>
    <w:rsid w:val="00AD6E6C"/>
    <w:rsid w:val="00AE6AA0"/>
    <w:rsid w:val="00AF004B"/>
    <w:rsid w:val="00AF02F5"/>
    <w:rsid w:val="00AF1B95"/>
    <w:rsid w:val="00B001BF"/>
    <w:rsid w:val="00B02EAD"/>
    <w:rsid w:val="00B069C7"/>
    <w:rsid w:val="00B06DCA"/>
    <w:rsid w:val="00B12D7C"/>
    <w:rsid w:val="00B1618C"/>
    <w:rsid w:val="00B16850"/>
    <w:rsid w:val="00B25740"/>
    <w:rsid w:val="00B25F6F"/>
    <w:rsid w:val="00B358F9"/>
    <w:rsid w:val="00B41B69"/>
    <w:rsid w:val="00B45B1F"/>
    <w:rsid w:val="00B50F16"/>
    <w:rsid w:val="00B571E5"/>
    <w:rsid w:val="00B632BB"/>
    <w:rsid w:val="00B648D5"/>
    <w:rsid w:val="00B717D1"/>
    <w:rsid w:val="00B77118"/>
    <w:rsid w:val="00B80DE4"/>
    <w:rsid w:val="00B812C4"/>
    <w:rsid w:val="00B83A3F"/>
    <w:rsid w:val="00BA1433"/>
    <w:rsid w:val="00BB0456"/>
    <w:rsid w:val="00BB36E2"/>
    <w:rsid w:val="00BB64C5"/>
    <w:rsid w:val="00BC2584"/>
    <w:rsid w:val="00BC333E"/>
    <w:rsid w:val="00BE6987"/>
    <w:rsid w:val="00BE7B62"/>
    <w:rsid w:val="00BE7EF6"/>
    <w:rsid w:val="00BF0112"/>
    <w:rsid w:val="00BF5C86"/>
    <w:rsid w:val="00BF7A44"/>
    <w:rsid w:val="00C04A4B"/>
    <w:rsid w:val="00C06F64"/>
    <w:rsid w:val="00C110D7"/>
    <w:rsid w:val="00C173D2"/>
    <w:rsid w:val="00C2215C"/>
    <w:rsid w:val="00C26607"/>
    <w:rsid w:val="00C37836"/>
    <w:rsid w:val="00C40E88"/>
    <w:rsid w:val="00C45E2E"/>
    <w:rsid w:val="00C50012"/>
    <w:rsid w:val="00C67FBF"/>
    <w:rsid w:val="00C80C5A"/>
    <w:rsid w:val="00C84A69"/>
    <w:rsid w:val="00C90478"/>
    <w:rsid w:val="00CA0678"/>
    <w:rsid w:val="00CA3536"/>
    <w:rsid w:val="00CB4A13"/>
    <w:rsid w:val="00CB5747"/>
    <w:rsid w:val="00CB61F9"/>
    <w:rsid w:val="00CC5690"/>
    <w:rsid w:val="00CD01A9"/>
    <w:rsid w:val="00CD104F"/>
    <w:rsid w:val="00CF2555"/>
    <w:rsid w:val="00CF66B5"/>
    <w:rsid w:val="00CF6CA6"/>
    <w:rsid w:val="00D1165F"/>
    <w:rsid w:val="00D2328F"/>
    <w:rsid w:val="00D23945"/>
    <w:rsid w:val="00D4008F"/>
    <w:rsid w:val="00D417A7"/>
    <w:rsid w:val="00D44FB9"/>
    <w:rsid w:val="00D50E58"/>
    <w:rsid w:val="00D67344"/>
    <w:rsid w:val="00D750A2"/>
    <w:rsid w:val="00DA018A"/>
    <w:rsid w:val="00DA2A30"/>
    <w:rsid w:val="00DA68C6"/>
    <w:rsid w:val="00DB1D60"/>
    <w:rsid w:val="00DB4464"/>
    <w:rsid w:val="00DC6082"/>
    <w:rsid w:val="00DD1517"/>
    <w:rsid w:val="00DD365F"/>
    <w:rsid w:val="00DE13BF"/>
    <w:rsid w:val="00DE34AB"/>
    <w:rsid w:val="00DF1E62"/>
    <w:rsid w:val="00E01DFD"/>
    <w:rsid w:val="00E056D4"/>
    <w:rsid w:val="00E07CE0"/>
    <w:rsid w:val="00E1487B"/>
    <w:rsid w:val="00E15938"/>
    <w:rsid w:val="00E17B52"/>
    <w:rsid w:val="00E218C4"/>
    <w:rsid w:val="00E2202D"/>
    <w:rsid w:val="00E243B8"/>
    <w:rsid w:val="00E251D1"/>
    <w:rsid w:val="00E33749"/>
    <w:rsid w:val="00E51157"/>
    <w:rsid w:val="00E60F8D"/>
    <w:rsid w:val="00E65890"/>
    <w:rsid w:val="00E713F0"/>
    <w:rsid w:val="00E7527F"/>
    <w:rsid w:val="00E87F20"/>
    <w:rsid w:val="00E9438E"/>
    <w:rsid w:val="00E94839"/>
    <w:rsid w:val="00EA6653"/>
    <w:rsid w:val="00EA6C31"/>
    <w:rsid w:val="00EB0E17"/>
    <w:rsid w:val="00EB159D"/>
    <w:rsid w:val="00EB77BF"/>
    <w:rsid w:val="00EC40FE"/>
    <w:rsid w:val="00EC5474"/>
    <w:rsid w:val="00EC5B93"/>
    <w:rsid w:val="00EC5E71"/>
    <w:rsid w:val="00EC71EF"/>
    <w:rsid w:val="00EC7910"/>
    <w:rsid w:val="00ED4E06"/>
    <w:rsid w:val="00EF3473"/>
    <w:rsid w:val="00F0003E"/>
    <w:rsid w:val="00F07047"/>
    <w:rsid w:val="00F11ACA"/>
    <w:rsid w:val="00F14CEF"/>
    <w:rsid w:val="00F221DA"/>
    <w:rsid w:val="00F224D8"/>
    <w:rsid w:val="00F22B19"/>
    <w:rsid w:val="00F23C7C"/>
    <w:rsid w:val="00F243BD"/>
    <w:rsid w:val="00F24AAB"/>
    <w:rsid w:val="00F26E37"/>
    <w:rsid w:val="00F323A2"/>
    <w:rsid w:val="00F34C84"/>
    <w:rsid w:val="00F35AD5"/>
    <w:rsid w:val="00F37116"/>
    <w:rsid w:val="00F44168"/>
    <w:rsid w:val="00F578D3"/>
    <w:rsid w:val="00F633DD"/>
    <w:rsid w:val="00F65EB3"/>
    <w:rsid w:val="00F65EFA"/>
    <w:rsid w:val="00F839F5"/>
    <w:rsid w:val="00F84DDA"/>
    <w:rsid w:val="00F904EC"/>
    <w:rsid w:val="00F964D0"/>
    <w:rsid w:val="00FA3193"/>
    <w:rsid w:val="00FA6AF9"/>
    <w:rsid w:val="00FB15AB"/>
    <w:rsid w:val="00FB4EC9"/>
    <w:rsid w:val="00FC6E09"/>
    <w:rsid w:val="00FD00EA"/>
    <w:rsid w:val="00FD5EB0"/>
    <w:rsid w:val="00FD6E2C"/>
    <w:rsid w:val="00FD7AB0"/>
    <w:rsid w:val="00FE1150"/>
    <w:rsid w:val="00FE2A41"/>
    <w:rsid w:val="00FE5E14"/>
    <w:rsid w:val="00FF2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4B21B5"/>
  <w15:chartTrackingRefBased/>
  <w15:docId w15:val="{1D624A6A-B506-41EB-9BDB-2A67FA9EB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75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75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75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75D6"/>
    <w:rPr>
      <w:sz w:val="18"/>
      <w:szCs w:val="18"/>
    </w:rPr>
  </w:style>
  <w:style w:type="table" w:styleId="a7">
    <w:name w:val="Table Grid"/>
    <w:basedOn w:val="a1"/>
    <w:uiPriority w:val="39"/>
    <w:rsid w:val="00A231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2712D1"/>
    <w:pPr>
      <w:ind w:firstLine="420"/>
    </w:pPr>
  </w:style>
  <w:style w:type="table" w:styleId="2">
    <w:name w:val="Plain Table 2"/>
    <w:basedOn w:val="a1"/>
    <w:uiPriority w:val="42"/>
    <w:rsid w:val="00C04A4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338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42</TotalTime>
  <Pages>3</Pages>
  <Words>287</Words>
  <Characters>1637</Characters>
  <Application>Microsoft Office Word</Application>
  <DocSecurity>0</DocSecurity>
  <Lines>13</Lines>
  <Paragraphs>3</Paragraphs>
  <ScaleCrop>false</ScaleCrop>
  <Company/>
  <LinksUpToDate>false</LinksUpToDate>
  <CharactersWithSpaces>1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ohangxitong.com</dc:creator>
  <cp:keywords/>
  <dc:description/>
  <cp:lastModifiedBy>xiaojia chen</cp:lastModifiedBy>
  <cp:revision>495</cp:revision>
  <dcterms:created xsi:type="dcterms:W3CDTF">2019-10-31T06:44:00Z</dcterms:created>
  <dcterms:modified xsi:type="dcterms:W3CDTF">2020-07-26T12:43:00Z</dcterms:modified>
</cp:coreProperties>
</file>